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4E197" w14:textId="2675F103" w:rsidR="001B3E3A" w:rsidRPr="006522C2" w:rsidRDefault="001B3E3A" w:rsidP="001B3E3A">
      <w:pPr>
        <w:pStyle w:val="Caption"/>
        <w:keepNext/>
        <w:rPr>
          <w:noProof/>
          <w:color w:val="auto"/>
          <w:sz w:val="20"/>
          <w:szCs w:val="20"/>
          <w:lang w:val="en-GB"/>
        </w:rPr>
      </w:pPr>
      <w:bookmarkStart w:id="0" w:name="_GoBack"/>
      <w:r w:rsidRPr="006522C2">
        <w:rPr>
          <w:noProof/>
          <w:color w:val="auto"/>
          <w:sz w:val="20"/>
          <w:szCs w:val="20"/>
          <w:lang w:val="en-GB"/>
        </w:rPr>
        <w:t xml:space="preserve">Table </w:t>
      </w:r>
      <w:r w:rsidR="00C12F19" w:rsidRPr="006522C2">
        <w:rPr>
          <w:noProof/>
          <w:color w:val="auto"/>
          <w:sz w:val="20"/>
          <w:szCs w:val="20"/>
          <w:lang w:val="en-GB"/>
        </w:rPr>
        <w:t>S</w:t>
      </w:r>
      <w:r w:rsidRPr="006522C2">
        <w:rPr>
          <w:noProof/>
          <w:color w:val="auto"/>
          <w:sz w:val="20"/>
          <w:szCs w:val="20"/>
          <w:lang w:val="en-GB"/>
        </w:rPr>
        <w:fldChar w:fldCharType="begin"/>
      </w:r>
      <w:r w:rsidRPr="006522C2">
        <w:rPr>
          <w:noProof/>
          <w:color w:val="auto"/>
          <w:sz w:val="20"/>
          <w:szCs w:val="20"/>
          <w:lang w:val="en-GB"/>
        </w:rPr>
        <w:instrText xml:space="preserve"> SEQ Tabelle \* ARABIC </w:instrText>
      </w:r>
      <w:r w:rsidRPr="006522C2">
        <w:rPr>
          <w:noProof/>
          <w:color w:val="auto"/>
          <w:sz w:val="20"/>
          <w:szCs w:val="20"/>
          <w:lang w:val="en-GB"/>
        </w:rPr>
        <w:fldChar w:fldCharType="separate"/>
      </w:r>
      <w:r w:rsidRPr="006522C2">
        <w:rPr>
          <w:noProof/>
          <w:color w:val="auto"/>
          <w:sz w:val="20"/>
          <w:szCs w:val="20"/>
          <w:lang w:val="en-GB"/>
        </w:rPr>
        <w:t>1</w:t>
      </w:r>
      <w:r w:rsidRPr="006522C2">
        <w:rPr>
          <w:noProof/>
          <w:color w:val="auto"/>
          <w:sz w:val="20"/>
          <w:szCs w:val="20"/>
          <w:lang w:val="en-GB"/>
        </w:rPr>
        <w:fldChar w:fldCharType="end"/>
      </w:r>
      <w:r w:rsidRPr="006522C2">
        <w:rPr>
          <w:noProof/>
          <w:color w:val="auto"/>
          <w:sz w:val="20"/>
          <w:szCs w:val="20"/>
          <w:lang w:val="en-GB"/>
        </w:rPr>
        <w:t xml:space="preserve"> Presentation of </w:t>
      </w:r>
      <w:r w:rsidR="006340DC" w:rsidRPr="006522C2">
        <w:rPr>
          <w:noProof/>
          <w:color w:val="auto"/>
          <w:sz w:val="20"/>
          <w:szCs w:val="20"/>
          <w:lang w:val="en-GB"/>
        </w:rPr>
        <w:t>the search strategies</w:t>
      </w:r>
      <w:r w:rsidRPr="006522C2">
        <w:rPr>
          <w:noProof/>
          <w:color w:val="auto"/>
          <w:sz w:val="20"/>
          <w:szCs w:val="20"/>
          <w:lang w:val="en-GB"/>
        </w:rPr>
        <w:t xml:space="preserve"> in various databases using the research protocol developed by Hirt and Nordhausen</w:t>
      </w:r>
      <w:r w:rsidR="00E23D19" w:rsidRPr="006522C2">
        <w:rPr>
          <w:noProof/>
          <w:color w:val="auto"/>
          <w:sz w:val="20"/>
          <w:szCs w:val="20"/>
          <w:lang w:val="en-GB"/>
        </w:rPr>
        <w:t xml:space="preserve"> (</w:t>
      </w:r>
      <w:r w:rsidRPr="006522C2">
        <w:rPr>
          <w:noProof/>
          <w:color w:val="auto"/>
          <w:sz w:val="20"/>
          <w:szCs w:val="20"/>
          <w:lang w:val="en-GB"/>
        </w:rPr>
        <w:t>2022</w:t>
      </w:r>
      <w:r w:rsidR="00E23D19" w:rsidRPr="006522C2">
        <w:rPr>
          <w:noProof/>
          <w:color w:val="auto"/>
          <w:sz w:val="20"/>
          <w:szCs w:val="20"/>
          <w:lang w:val="en-GB"/>
        </w:rPr>
        <w:t>)</w:t>
      </w:r>
    </w:p>
    <w:tbl>
      <w:tblPr>
        <w:tblStyle w:val="TableGrid"/>
        <w:tblW w:w="14560" w:type="dxa"/>
        <w:tblLayout w:type="fixed"/>
        <w:tblCellMar>
          <w:left w:w="85" w:type="dxa"/>
          <w:right w:w="85" w:type="dxa"/>
        </w:tblCellMar>
        <w:tblLook w:val="0420" w:firstRow="1" w:lastRow="0" w:firstColumn="0" w:lastColumn="0" w:noHBand="0" w:noVBand="1"/>
      </w:tblPr>
      <w:tblGrid>
        <w:gridCol w:w="1838"/>
        <w:gridCol w:w="2126"/>
        <w:gridCol w:w="2410"/>
        <w:gridCol w:w="3334"/>
        <w:gridCol w:w="2426"/>
        <w:gridCol w:w="2426"/>
      </w:tblGrid>
      <w:tr w:rsidR="006522C2" w:rsidRPr="006522C2" w14:paraId="17BD0C63" w14:textId="77777777" w:rsidTr="001B3E3A">
        <w:trPr>
          <w:tblHeader/>
        </w:trPr>
        <w:tc>
          <w:tcPr>
            <w:tcW w:w="1838" w:type="dxa"/>
            <w:shd w:val="clear" w:color="auto" w:fill="E8E8E8" w:themeFill="background2"/>
          </w:tcPr>
          <w:p w14:paraId="6FD62941" w14:textId="05F3AE3C"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component</w:t>
            </w:r>
          </w:p>
        </w:tc>
        <w:tc>
          <w:tcPr>
            <w:tcW w:w="2126" w:type="dxa"/>
            <w:shd w:val="clear" w:color="auto" w:fill="E8E8E8" w:themeFill="background2"/>
          </w:tcPr>
          <w:p w14:paraId="05F9A1FF" w14:textId="2915A98C"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string</w:t>
            </w:r>
          </w:p>
          <w:p w14:paraId="54C85F05" w14:textId="77777777"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MEDLINE via PubMed</w:t>
            </w:r>
          </w:p>
        </w:tc>
        <w:tc>
          <w:tcPr>
            <w:tcW w:w="2410" w:type="dxa"/>
            <w:shd w:val="clear" w:color="auto" w:fill="E8E8E8" w:themeFill="background2"/>
          </w:tcPr>
          <w:p w14:paraId="25F2232D" w14:textId="563AF5B7"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 xml:space="preserve">Search string </w:t>
            </w:r>
          </w:p>
          <w:p w14:paraId="553C3F73" w14:textId="77777777"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CINAHL via EBSCO</w:t>
            </w:r>
          </w:p>
        </w:tc>
        <w:tc>
          <w:tcPr>
            <w:tcW w:w="3334" w:type="dxa"/>
            <w:shd w:val="clear" w:color="auto" w:fill="E8E8E8" w:themeFill="background2"/>
          </w:tcPr>
          <w:p w14:paraId="035B1146" w14:textId="68F2A2CE"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 xml:space="preserve">Search string </w:t>
            </w:r>
          </w:p>
          <w:p w14:paraId="57B24C85" w14:textId="77777777"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PsychINFO</w:t>
            </w:r>
          </w:p>
        </w:tc>
        <w:tc>
          <w:tcPr>
            <w:tcW w:w="2426" w:type="dxa"/>
            <w:shd w:val="clear" w:color="auto" w:fill="E8E8E8" w:themeFill="background2"/>
          </w:tcPr>
          <w:p w14:paraId="6E2E7CF4" w14:textId="639DC53E"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 xml:space="preserve">Search string  </w:t>
            </w:r>
          </w:p>
          <w:p w14:paraId="087C9966" w14:textId="77777777"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Cochrane Library</w:t>
            </w:r>
          </w:p>
        </w:tc>
        <w:tc>
          <w:tcPr>
            <w:tcW w:w="2426" w:type="dxa"/>
            <w:shd w:val="clear" w:color="auto" w:fill="E8E8E8" w:themeFill="background2"/>
          </w:tcPr>
          <w:p w14:paraId="2F15A22A" w14:textId="0F0DCDEB"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string</w:t>
            </w:r>
          </w:p>
          <w:p w14:paraId="6BFB035E" w14:textId="77777777"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GeroLit</w:t>
            </w:r>
          </w:p>
        </w:tc>
      </w:tr>
      <w:tr w:rsidR="006522C2" w:rsidRPr="006522C2" w14:paraId="4F27B366" w14:textId="77777777" w:rsidTr="001B3E3A">
        <w:tc>
          <w:tcPr>
            <w:tcW w:w="1838" w:type="dxa"/>
            <w:vMerge w:val="restart"/>
            <w:shd w:val="clear" w:color="auto" w:fill="E8E8E8" w:themeFill="background2"/>
          </w:tcPr>
          <w:p w14:paraId="4A90E058" w14:textId="4B814716"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component 1 Dementia (Population)</w:t>
            </w:r>
          </w:p>
          <w:p w14:paraId="32FB7A85" w14:textId="77777777" w:rsidR="00B512D2" w:rsidRPr="006522C2" w:rsidRDefault="00B512D2" w:rsidP="00C43585">
            <w:pPr>
              <w:spacing w:after="0"/>
              <w:jc w:val="left"/>
              <w:rPr>
                <w:rFonts w:cs="Arial"/>
                <w:b/>
                <w:noProof/>
                <w:sz w:val="16"/>
                <w:szCs w:val="16"/>
                <w:lang w:val="en-GB"/>
              </w:rPr>
            </w:pPr>
          </w:p>
        </w:tc>
        <w:tc>
          <w:tcPr>
            <w:tcW w:w="2126" w:type="dxa"/>
          </w:tcPr>
          <w:p w14:paraId="7497FF07"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dement*[Title/Abstract]) OR (Alzheimer*[Title/Abstract])) OR ("Lewy bod*”[Title/Abstract])) OR (Frontotemporal*[Title/Abstract])) or ("pick disease*"[title/abstract])) OR "pick’s disease*"[Title/Abstract] or ("dementia"[MeSH Terms])</w:t>
            </w:r>
          </w:p>
        </w:tc>
        <w:tc>
          <w:tcPr>
            <w:tcW w:w="2410" w:type="dxa"/>
          </w:tcPr>
          <w:p w14:paraId="061FB10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B dement* OR TI dement* OR TI Alzheimer* OR AB Alzheimer* OR TI "Lewy bod*" OR AB "Lewy bod*" OR TI Frontotemporal* OR AB Frontotemporal* OR TI “pick disease*” OR AB “pick disease*” or TI “pick’s disease*” OR TI “pick’s disease*” OR MH dementia OR MH dementia patients</w:t>
            </w:r>
          </w:p>
          <w:p w14:paraId="08D6E1DD" w14:textId="77777777" w:rsidR="00B512D2" w:rsidRPr="006522C2" w:rsidRDefault="00B512D2" w:rsidP="00C43585">
            <w:pPr>
              <w:spacing w:after="0"/>
              <w:jc w:val="left"/>
              <w:rPr>
                <w:rFonts w:cs="Arial"/>
                <w:caps/>
                <w:noProof/>
                <w:sz w:val="16"/>
                <w:szCs w:val="16"/>
                <w:lang w:val="en-GB"/>
              </w:rPr>
            </w:pPr>
          </w:p>
          <w:p w14:paraId="36A394FB" w14:textId="77777777" w:rsidR="00B512D2" w:rsidRPr="006522C2" w:rsidRDefault="00B512D2" w:rsidP="00C43585">
            <w:pPr>
              <w:spacing w:after="0"/>
              <w:jc w:val="left"/>
              <w:rPr>
                <w:rFonts w:cs="Arial"/>
                <w:caps/>
                <w:noProof/>
                <w:sz w:val="16"/>
                <w:szCs w:val="16"/>
                <w:lang w:val="en-GB"/>
              </w:rPr>
            </w:pPr>
          </w:p>
        </w:tc>
        <w:tc>
          <w:tcPr>
            <w:tcW w:w="3334" w:type="dxa"/>
          </w:tcPr>
          <w:p w14:paraId="0FF6EFE8" w14:textId="3990F421" w:rsidR="00B512D2" w:rsidRPr="006522C2" w:rsidRDefault="00B512D2" w:rsidP="00B512D2">
            <w:pPr>
              <w:spacing w:after="0"/>
              <w:jc w:val="left"/>
              <w:rPr>
                <w:rFonts w:cs="Arial"/>
                <w:caps/>
                <w:noProof/>
                <w:sz w:val="16"/>
                <w:szCs w:val="16"/>
                <w:lang w:val="en-GB"/>
              </w:rPr>
            </w:pPr>
            <w:r w:rsidRPr="006522C2">
              <w:rPr>
                <w:rFonts w:cs="Arial"/>
                <w:caps/>
                <w:noProof/>
                <w:sz w:val="16"/>
                <w:szCs w:val="16"/>
                <w:lang w:val="en-GB"/>
              </w:rPr>
              <w:t>AB dement* OR TI dement* OR TI Alzheimer* OR AB Alzheimer* OR TI "Lewy bod*" OR AB "Lewy bod*" OR TI "Frontotemporal*" OR AB "Frontotemporal*" OR TI “pick disease*” OR AB “pick disease*” or TI “pick’s disease*” OR TI “pick’s disease*” OR</w:t>
            </w:r>
            <w:r w:rsidRPr="006522C2">
              <w:rPr>
                <w:rFonts w:cs="Arial"/>
                <w:b/>
                <w:bCs/>
                <w:caps/>
                <w:noProof/>
                <w:sz w:val="16"/>
                <w:szCs w:val="16"/>
                <w:lang w:val="en-GB"/>
              </w:rPr>
              <w:t xml:space="preserve"> DE "Dementia" </w:t>
            </w:r>
            <w:r w:rsidRPr="006522C2">
              <w:rPr>
                <w:rFonts w:cs="Arial"/>
                <w:caps/>
                <w:noProof/>
                <w:sz w:val="16"/>
                <w:szCs w:val="16"/>
                <w:lang w:val="en-GB"/>
              </w:rPr>
              <w:t>OR DE "AIDS Dementia Complex" OR DE "Dementia with Lewy Bodies" OR DE "Presenile Dementia" OR DE "Pseudodementia" OR DE "Semantic Dementia" OR DE "Senile Dementia" OR DE "Vascular Dementia" OR DE "Presenile Dementia" OR DE "Alzheimer's Disease" OR DE "Creutzfeldt Jakob Syndrome" OR DE "Picks Disease" </w:t>
            </w:r>
          </w:p>
        </w:tc>
        <w:tc>
          <w:tcPr>
            <w:tcW w:w="2426" w:type="dxa"/>
          </w:tcPr>
          <w:p w14:paraId="0F5E5E3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dement*):ti,ab,kw OR (Alzheimer*):ti,ab,kw OR</w:t>
            </w:r>
          </w:p>
          <w:p w14:paraId="3252248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lewy body"):ti,ab,kw OR OR</w:t>
            </w:r>
          </w:p>
          <w:p w14:paraId="145004C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lewy bodies"):ti,ab,kw OR (frontotemporaL*):ti,ab,kw OR ("Pick disease"):ti,ab,kw</w:t>
            </w:r>
          </w:p>
          <w:p w14:paraId="5CD3B61B"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OR ("Pick diseases"):ti,ab,kw</w:t>
            </w:r>
          </w:p>
          <w:p w14:paraId="40FE210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OR ("Pick’s disease"):ti,ab,kw OR</w:t>
            </w:r>
          </w:p>
          <w:p w14:paraId="70459647"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ick’s diseases"):ti,ab,kw</w:t>
            </w:r>
          </w:p>
          <w:p w14:paraId="38A31D5A" w14:textId="77777777" w:rsidR="00B512D2" w:rsidRPr="006522C2" w:rsidRDefault="00B512D2" w:rsidP="00C43585">
            <w:pPr>
              <w:spacing w:after="0"/>
              <w:jc w:val="left"/>
              <w:rPr>
                <w:rFonts w:cs="Arial"/>
                <w:caps/>
                <w:noProof/>
                <w:sz w:val="16"/>
                <w:szCs w:val="16"/>
                <w:lang w:val="en-GB"/>
              </w:rPr>
            </w:pPr>
          </w:p>
        </w:tc>
        <w:tc>
          <w:tcPr>
            <w:tcW w:w="2426" w:type="dxa"/>
          </w:tcPr>
          <w:p w14:paraId="64A9CD6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 xml:space="preserve">*DementIA [all] OR *Demenz[all] OR Demen*[all] OR alzheimer*[all] or “lewy bod*”[all] OR frontotemporal*[all] or “pick’s disease*”[all] OR “PICK DIsease*” [all] OR </w:t>
            </w:r>
          </w:p>
          <w:p w14:paraId="6139BBBD"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Demenz [SWW] or</w:t>
            </w:r>
          </w:p>
          <w:p w14:paraId="7EE41AE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lzheimer Demenz [SWW] or</w:t>
            </w:r>
          </w:p>
          <w:p w14:paraId="0FE8D03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ltersdemenz[SWW] or</w:t>
            </w:r>
          </w:p>
          <w:p w14:paraId="7188556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senile demenz[SWW] or</w:t>
            </w:r>
          </w:p>
          <w:p w14:paraId="1641033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Lzheimer-Krankheit [SWW]</w:t>
            </w:r>
          </w:p>
          <w:p w14:paraId="57255B2D" w14:textId="77777777" w:rsidR="00B512D2" w:rsidRPr="006522C2" w:rsidRDefault="00B512D2" w:rsidP="00C43585">
            <w:pPr>
              <w:spacing w:after="0"/>
              <w:jc w:val="left"/>
              <w:rPr>
                <w:rFonts w:cs="Arial"/>
                <w:caps/>
                <w:noProof/>
                <w:sz w:val="16"/>
                <w:szCs w:val="16"/>
                <w:lang w:val="en-GB"/>
              </w:rPr>
            </w:pPr>
          </w:p>
        </w:tc>
      </w:tr>
      <w:tr w:rsidR="006522C2" w:rsidRPr="006522C2" w14:paraId="2B36471C" w14:textId="77777777" w:rsidTr="001B3E3A">
        <w:tc>
          <w:tcPr>
            <w:tcW w:w="1838" w:type="dxa"/>
            <w:vMerge/>
            <w:shd w:val="clear" w:color="auto" w:fill="E8E8E8" w:themeFill="background2"/>
          </w:tcPr>
          <w:p w14:paraId="411A3908" w14:textId="77777777" w:rsidR="00B512D2" w:rsidRPr="006522C2" w:rsidRDefault="00B512D2" w:rsidP="00C43585">
            <w:pPr>
              <w:spacing w:after="0"/>
              <w:jc w:val="left"/>
              <w:rPr>
                <w:rFonts w:cs="Arial"/>
                <w:b/>
                <w:noProof/>
                <w:sz w:val="16"/>
                <w:szCs w:val="16"/>
                <w:lang w:val="en-GB"/>
              </w:rPr>
            </w:pPr>
          </w:p>
        </w:tc>
        <w:tc>
          <w:tcPr>
            <w:tcW w:w="2126" w:type="dxa"/>
            <w:shd w:val="clear" w:color="auto" w:fill="D9D9D9" w:themeFill="background1" w:themeFillShade="D9"/>
          </w:tcPr>
          <w:p w14:paraId="260AADB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10" w:type="dxa"/>
            <w:shd w:val="clear" w:color="auto" w:fill="D9D9D9" w:themeFill="background1" w:themeFillShade="D9"/>
          </w:tcPr>
          <w:p w14:paraId="02B81098"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3334" w:type="dxa"/>
            <w:shd w:val="clear" w:color="auto" w:fill="D9D9D9" w:themeFill="background1" w:themeFillShade="D9"/>
          </w:tcPr>
          <w:p w14:paraId="6A613E08"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26" w:type="dxa"/>
            <w:shd w:val="clear" w:color="auto" w:fill="D9D9D9" w:themeFill="background1" w:themeFillShade="D9"/>
          </w:tcPr>
          <w:p w14:paraId="2F959632"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26" w:type="dxa"/>
            <w:shd w:val="clear" w:color="auto" w:fill="D9D9D9" w:themeFill="background1" w:themeFillShade="D9"/>
          </w:tcPr>
          <w:p w14:paraId="18AFCC1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r>
      <w:tr w:rsidR="006522C2" w:rsidRPr="006522C2" w14:paraId="14BD481C" w14:textId="77777777" w:rsidTr="001B3E3A">
        <w:tc>
          <w:tcPr>
            <w:tcW w:w="1838" w:type="dxa"/>
            <w:vMerge w:val="restart"/>
            <w:shd w:val="clear" w:color="auto" w:fill="E8E8E8" w:themeFill="background2"/>
          </w:tcPr>
          <w:p w14:paraId="5C52B717" w14:textId="78219894"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component 2 Behaviour that challenges (Population)</w:t>
            </w:r>
          </w:p>
        </w:tc>
        <w:tc>
          <w:tcPr>
            <w:tcW w:w="2126" w:type="dxa"/>
          </w:tcPr>
          <w:p w14:paraId="6C46D6DA"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behavio*[Title/Abstract]) or (neuropsychiatric*[Title/Abstract]) or BPSD[Title/Abstract] or ("conduct disorder*"[Title/Abstract])) OR (misconduct*[Title/Abstract])) OR ("behavior and behavior mechanisms"[MeSH Terms])</w:t>
            </w:r>
          </w:p>
        </w:tc>
        <w:tc>
          <w:tcPr>
            <w:tcW w:w="2410" w:type="dxa"/>
          </w:tcPr>
          <w:p w14:paraId="74AD5FC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TI behavio* OR AB behavio* OR ti neuropsychiatric* or Ab neuropsychiatric* or ti bpsd or ab bpsd or TI "Conduct*" OR AB "Conduct*" Or MH behavior and behavior mechanisms OR behavioral symptoms or psychiatric emergencies</w:t>
            </w:r>
          </w:p>
        </w:tc>
        <w:tc>
          <w:tcPr>
            <w:tcW w:w="3334" w:type="dxa"/>
          </w:tcPr>
          <w:p w14:paraId="3A41505B"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 xml:space="preserve">TI behavio* OR AB behavio* OR ti neuropsychiatric* or Ab neuropsychiatric* or ti bpsd or ab bpsd or TI Conduct* OR AB Conduct* OR </w:t>
            </w:r>
            <w:r w:rsidRPr="006522C2">
              <w:rPr>
                <w:rFonts w:cs="Arial"/>
                <w:b/>
                <w:bCs/>
                <w:caps/>
                <w:noProof/>
                <w:sz w:val="16"/>
                <w:szCs w:val="16"/>
                <w:lang w:val="en-GB"/>
              </w:rPr>
              <w:t>DE "Emotional States"</w:t>
            </w:r>
            <w:r w:rsidRPr="006522C2">
              <w:rPr>
                <w:rFonts w:cs="Arial"/>
                <w:caps/>
                <w:noProof/>
                <w:sz w:val="16"/>
                <w:szCs w:val="16"/>
                <w:lang w:val="en-GB"/>
              </w:rPr>
              <w:t xml:space="preserve"> OR DE "Affection" OR DE "Agitation" OR DE "Alienation" OR DE "Ambivalence" OR DE "Anger" OR DE "Anxiety" OR DE "Apathy" OR DE "Aversion" OR DE "Belonging" OR DE "Bereavement" OR DE "Boredom" OR DE "Catastrophizing" OR DE "Compassion" OR DE "Contentment" OR DE "Depression (Emotion)" OR DE "Disappointment" OR DE "Disgust" OR DE "Dissatisfaction" OR DE "Distress" OR DE "Doubt" OR DE "Embarrassment" OR DE "Emotional Exhaustion" OR DE "Emotional Trauma" OR DE "Empathy" OR DE "Enthusiasm" OR DE "Euphoria" OR DE "Euthymia" OR DE "Fear" OR DE "Frustration" OR DE "Gratitude" OR DE "Greed" OR DE "Grief" OR DE "Guilt" OR DE </w:t>
            </w:r>
            <w:r w:rsidRPr="006522C2">
              <w:rPr>
                <w:rFonts w:cs="Arial"/>
                <w:caps/>
                <w:noProof/>
                <w:sz w:val="16"/>
                <w:szCs w:val="16"/>
                <w:lang w:val="en-GB"/>
              </w:rPr>
              <w:lastRenderedPageBreak/>
              <w:t xml:space="preserve">"Happiness" OR DE "Helplessness" OR DE "Homesickness" OR DE "Hope" OR DE "Hopelessness" OR DE "Jealousy" OR DE "Loneliness" OR DE "Love" OR DE "Mania" OR DE "Mental Confusion" OR DE "Morale" OR DE "Optimism" OR DE "Passion" OR DE "Pessimism" OR DE "Pleasure" OR DE "Pride" OR DE "Psychological Capital" OR DE "Psychological Engagement" OR DE "Regret" OR DE "Restlessness" OR DE "Sadness" OR DE "Shame" OR DE "Solidarity" OR DE "Suffering" OR DE "Suspicion" OR DE "Sympathy" </w:t>
            </w:r>
          </w:p>
          <w:p w14:paraId="76B489E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OR</w:t>
            </w:r>
          </w:p>
          <w:p w14:paraId="071B2A67" w14:textId="77777777" w:rsidR="00B512D2" w:rsidRPr="006522C2" w:rsidRDefault="00B512D2" w:rsidP="00C43585">
            <w:pPr>
              <w:spacing w:after="0"/>
              <w:jc w:val="left"/>
              <w:rPr>
                <w:rFonts w:cs="Arial"/>
                <w:caps/>
                <w:noProof/>
                <w:sz w:val="16"/>
                <w:szCs w:val="16"/>
                <w:lang w:val="en-GB"/>
              </w:rPr>
            </w:pPr>
            <w:r w:rsidRPr="006522C2">
              <w:rPr>
                <w:rFonts w:cs="Arial"/>
                <w:b/>
                <w:bCs/>
                <w:caps/>
                <w:noProof/>
                <w:sz w:val="16"/>
                <w:szCs w:val="16"/>
                <w:lang w:val="en-GB"/>
              </w:rPr>
              <w:t>DE "Behavior"</w:t>
            </w:r>
            <w:r w:rsidRPr="006522C2">
              <w:rPr>
                <w:rFonts w:cs="Arial"/>
                <w:caps/>
                <w:noProof/>
                <w:sz w:val="16"/>
                <w:szCs w:val="16"/>
                <w:lang w:val="en-GB"/>
              </w:rPr>
              <w:t xml:space="preserve"> OR DE "Adaptive Behavior" OR DE "Adjunctive Behavior" OR DE "Adolescent Behavior" OR DE "Animal Behavior" OR DE "Antisocial Behavior" OR DE "Approach Avoidance" OR DE "Approach Behavior" OR DE "Attachment Behavior" OR DE "Avoidance" OR DE "Behavior Change" OR DE "Behavior Problems" OR DE "Child Behavior" OR DE "Childhood Play Behavior" OR DE "Choice Behavior" OR DE "Classroom Behavior" OR DE "Compulsions" OR DE "Consequence" OR DE "Consumer Behavior" OR DE "Coping Behavior" OR DE "Coronary Prone Behavior" OR DE "Daily Activities" OR DE "Drinking Behavior" OR DE "Driving Behavior" OR DE "Drug Usage" OR DE "Eating Behavior" OR DE "Endurance" OR DE "Exploratory Behavior" OR DE "Food Preparation" OR DE "Habits" OR DE "Health Behavior" OR DE "Hoarding Behavior" OR DE "Human Nature" OR DE "Illness Behavior" OR DE "Individual Differences" OR DE "Instinctive Behavior" OR DE </w:t>
            </w:r>
            <w:r w:rsidRPr="006522C2">
              <w:rPr>
                <w:rFonts w:cs="Arial"/>
                <w:caps/>
                <w:noProof/>
                <w:sz w:val="16"/>
                <w:szCs w:val="16"/>
                <w:lang w:val="en-GB"/>
              </w:rPr>
              <w:lastRenderedPageBreak/>
              <w:t xml:space="preserve">"Instrumentality" OR DE "Intraindividual Variability" OR DE "Lifestyle" OR DE "Obscenity" OR DE "Performance" OR DE "Planned Behavior" OR DE "Predisposition" OR DE "Pro Environmental Behavior" OR DE "Productivity" OR DE "Psychological Reactance" OR DE "Psychosexual Behavior" OR DE "Reasoned Action" OR DE "Resistance" OR DE "Responses" OR DE "Sedentary Behavior" OR DE "Self-Defeating Behavior" OR DE "Social Behavior" OR DE "Stereotyped Behavior" OR DE "Voting Behavior" OR DE "Wandering Behavior" OR DE </w:t>
            </w:r>
            <w:r w:rsidRPr="006522C2">
              <w:rPr>
                <w:rFonts w:cs="Arial"/>
                <w:caps/>
                <w:noProof/>
                <w:sz w:val="16"/>
                <w:szCs w:val="16"/>
                <w:u w:val="single"/>
                <w:lang w:val="en-GB"/>
              </w:rPr>
              <w:t>"Social Behavior"</w:t>
            </w:r>
            <w:r w:rsidRPr="006522C2">
              <w:rPr>
                <w:rFonts w:cs="Arial"/>
                <w:caps/>
                <w:noProof/>
                <w:sz w:val="16"/>
                <w:szCs w:val="16"/>
                <w:lang w:val="en-GB"/>
              </w:rPr>
              <w:t xml:space="preserve"> OR DE "Activism" OR DE "Aggressive Behavior" OR DE "Animal Social Behavior" OR DE "Caring Behaviors" OR DE "Competition" OR DE "Compliance" OR DE "Conformity (Personality)" OR DE "Contagion" OR DE "Criticism" OR DE "Deception" OR DE "Followership" OR DE "Gambling" OR DE "Help Seeking Behavior" OR DE "Interspecies Interaction" OR DE "Involvement" OR DE "Leadership" OR DE "Leadership Style" OR DE "Militancy" OR DE "Nurturance" OR DE "Organizational Behavior" OR DE "Privacy" OR DE "Prosocial Behavior" OR DE "Racial and Ethnic Relations" OR DE "Reciprocity" OR DE "Respect" OR DE "Responsibility" OR DE "Retaliation" OR DE "Risk Taking" OR DE "Rudeness" OR DE "Self-Presentation" OR DE "Social Acceptance" OR DE "Social Adjustment" OR DE "Social Approval" OR DE "Social Change" OR DE "Social Cognition" OR DE "Social Communication" OR DE "Social Connectedness" OR DE </w:t>
            </w:r>
            <w:r w:rsidRPr="006522C2">
              <w:rPr>
                <w:rFonts w:cs="Arial"/>
                <w:caps/>
                <w:noProof/>
                <w:sz w:val="16"/>
                <w:szCs w:val="16"/>
                <w:lang w:val="en-GB"/>
              </w:rPr>
              <w:lastRenderedPageBreak/>
              <w:t xml:space="preserve">"Social Demonstrations" OR DE "Social Dominance" OR DE "Social Drinking" OR DE "Social Exclusion" OR DE "Social Facilitation" OR DE "Social Functioning" OR DE "Social Groups" OR DE "Social Identity" OR DE "Social Inclusion" OR DE "Social Interaction" OR DE "Social Loafing" OR DE "Social Networks" OR DE "Social Perception" OR DE "Social Reinforcement" OR DE "Social Resources" OR DE "Social Responsibility" OR DE "Social Skills" OR DE "Social Withdrawal" OR DE </w:t>
            </w:r>
            <w:r w:rsidRPr="006522C2">
              <w:rPr>
                <w:rFonts w:cs="Arial"/>
                <w:caps/>
                <w:noProof/>
                <w:sz w:val="16"/>
                <w:szCs w:val="16"/>
                <w:u w:val="single"/>
                <w:lang w:val="en-GB"/>
              </w:rPr>
              <w:t>"Behavior Disorders"</w:t>
            </w:r>
            <w:r w:rsidRPr="006522C2">
              <w:rPr>
                <w:rFonts w:cs="Arial"/>
                <w:caps/>
                <w:noProof/>
                <w:sz w:val="16"/>
                <w:szCs w:val="16"/>
                <w:lang w:val="en-GB"/>
              </w:rPr>
              <w:t xml:space="preserve"> OR DE "Conduct Disorder" OR DE "Disruptive Behavior Disorders" OR DE "Impulse Control Disorders" OR DE "Kleptomania" OR DE "Oppositional Defiant Disorder" OR DE "Pyromania" OR DE "Self-Destructive Behavior"</w:t>
            </w:r>
          </w:p>
        </w:tc>
        <w:tc>
          <w:tcPr>
            <w:tcW w:w="2426" w:type="dxa"/>
          </w:tcPr>
          <w:p w14:paraId="38366FFC"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lastRenderedPageBreak/>
              <w:t>(behavio*):ti,ab,kw OR</w:t>
            </w:r>
          </w:p>
          <w:p w14:paraId="1B72E3BA" w14:textId="77777777" w:rsidR="00B512D2" w:rsidRPr="006522C2" w:rsidRDefault="00B512D2" w:rsidP="00C43585">
            <w:pPr>
              <w:spacing w:after="0"/>
              <w:jc w:val="left"/>
              <w:rPr>
                <w:rFonts w:cs="Arial"/>
                <w:b/>
                <w:bCs/>
                <w:caps/>
                <w:noProof/>
                <w:sz w:val="16"/>
                <w:szCs w:val="16"/>
                <w:lang w:val="en-GB"/>
              </w:rPr>
            </w:pPr>
            <w:r w:rsidRPr="006522C2">
              <w:rPr>
                <w:rFonts w:cs="Arial"/>
                <w:caps/>
                <w:noProof/>
                <w:sz w:val="16"/>
                <w:szCs w:val="16"/>
                <w:lang w:val="en-GB"/>
              </w:rPr>
              <w:t xml:space="preserve">OR (neuropsychiatric*):ti,ab,kw or (bpsd):ti,ab,kw or (conduct*):ti,ab,kw </w:t>
            </w:r>
          </w:p>
        </w:tc>
        <w:tc>
          <w:tcPr>
            <w:tcW w:w="2426" w:type="dxa"/>
          </w:tcPr>
          <w:p w14:paraId="21970D7F"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Behavio* [all] or conduct* [all] or neuropsychiatr* [all] or bpsd[all] or Verhalten*[all] or *Verhalten[all] or Verhaltensstörung [SWW] or</w:t>
            </w:r>
          </w:p>
          <w:p w14:paraId="3AED7A1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Verhalten [SWW] or</w:t>
            </w:r>
          </w:p>
          <w:p w14:paraId="43715344"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herausforderndes verhalten [SWW] or</w:t>
            </w:r>
          </w:p>
          <w:p w14:paraId="6D94372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gitation [SWW] or</w:t>
            </w:r>
          </w:p>
          <w:p w14:paraId="6A150977"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depression [SWW] or</w:t>
            </w:r>
          </w:p>
          <w:p w14:paraId="441917E3"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ltersdepression [SWW] or</w:t>
            </w:r>
          </w:p>
          <w:p w14:paraId="11B62A6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ggression [SWW] or</w:t>
            </w:r>
          </w:p>
          <w:p w14:paraId="148530BF"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ggressionen [SWW] or</w:t>
            </w:r>
          </w:p>
          <w:p w14:paraId="54ABD0E0"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ggressivität [SWW] or</w:t>
            </w:r>
          </w:p>
          <w:p w14:paraId="5E78F1C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emotion [SWW] or</w:t>
            </w:r>
          </w:p>
          <w:p w14:paraId="60E00EF2"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gefühl [SWW] or</w:t>
            </w:r>
          </w:p>
          <w:p w14:paraId="0EAA47D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gewalt [SWW] or</w:t>
            </w:r>
          </w:p>
          <w:p w14:paraId="3592A220"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Soziale Norm [SWW] or</w:t>
            </w:r>
          </w:p>
          <w:p w14:paraId="5562871B"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ffektive Störung [SWW] or</w:t>
            </w:r>
          </w:p>
          <w:p w14:paraId="3FE5FCB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Delirium [SWW] or</w:t>
            </w:r>
          </w:p>
          <w:p w14:paraId="751CAD27"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lastRenderedPageBreak/>
              <w:t>Psychose [SWW] or</w:t>
            </w:r>
          </w:p>
          <w:p w14:paraId="682BA59B"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Verwirrtheitszustand [SWW] or</w:t>
            </w:r>
          </w:p>
          <w:p w14:paraId="6D7D0FA3"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Sozialverhalten [SWW] or</w:t>
            </w:r>
          </w:p>
          <w:p w14:paraId="71CDC25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schlafstörung [SWW] or</w:t>
            </w:r>
          </w:p>
          <w:p w14:paraId="7DA68E8D"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schlafstörungen [SWW]</w:t>
            </w:r>
          </w:p>
          <w:p w14:paraId="79B7A18B" w14:textId="77777777" w:rsidR="00B512D2" w:rsidRPr="006522C2" w:rsidRDefault="00B512D2" w:rsidP="00C43585">
            <w:pPr>
              <w:spacing w:after="0"/>
              <w:jc w:val="left"/>
              <w:rPr>
                <w:rFonts w:cs="Arial"/>
                <w:caps/>
                <w:noProof/>
                <w:sz w:val="16"/>
                <w:szCs w:val="16"/>
                <w:lang w:val="en-GB"/>
              </w:rPr>
            </w:pPr>
          </w:p>
        </w:tc>
      </w:tr>
      <w:tr w:rsidR="006522C2" w:rsidRPr="006522C2" w14:paraId="716C6815" w14:textId="77777777" w:rsidTr="001B3E3A">
        <w:tc>
          <w:tcPr>
            <w:tcW w:w="1838" w:type="dxa"/>
            <w:vMerge/>
            <w:shd w:val="clear" w:color="auto" w:fill="E8E8E8" w:themeFill="background2"/>
          </w:tcPr>
          <w:p w14:paraId="3C842254" w14:textId="77777777" w:rsidR="00B512D2" w:rsidRPr="006522C2" w:rsidRDefault="00B512D2" w:rsidP="00C43585">
            <w:pPr>
              <w:spacing w:after="0"/>
              <w:jc w:val="left"/>
              <w:rPr>
                <w:rFonts w:cs="Arial"/>
                <w:b/>
                <w:noProof/>
                <w:sz w:val="16"/>
                <w:szCs w:val="16"/>
                <w:lang w:val="en-GB"/>
              </w:rPr>
            </w:pPr>
          </w:p>
        </w:tc>
        <w:tc>
          <w:tcPr>
            <w:tcW w:w="2126" w:type="dxa"/>
            <w:shd w:val="clear" w:color="auto" w:fill="D9D9D9" w:themeFill="background1" w:themeFillShade="D9"/>
          </w:tcPr>
          <w:p w14:paraId="3425C74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10" w:type="dxa"/>
            <w:shd w:val="clear" w:color="auto" w:fill="D9D9D9" w:themeFill="background1" w:themeFillShade="D9"/>
          </w:tcPr>
          <w:p w14:paraId="285AFC0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3334" w:type="dxa"/>
            <w:shd w:val="clear" w:color="auto" w:fill="D9D9D9" w:themeFill="background1" w:themeFillShade="D9"/>
          </w:tcPr>
          <w:p w14:paraId="4583A7C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26" w:type="dxa"/>
            <w:shd w:val="clear" w:color="auto" w:fill="D9D9D9" w:themeFill="background1" w:themeFillShade="D9"/>
          </w:tcPr>
          <w:p w14:paraId="66C96F10"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26" w:type="dxa"/>
            <w:shd w:val="clear" w:color="auto" w:fill="D9D9D9" w:themeFill="background1" w:themeFillShade="D9"/>
          </w:tcPr>
          <w:p w14:paraId="58B6A1DC"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r>
      <w:tr w:rsidR="006522C2" w:rsidRPr="006522C2" w14:paraId="455B2A28" w14:textId="77777777" w:rsidTr="001B3E3A">
        <w:tc>
          <w:tcPr>
            <w:tcW w:w="1838" w:type="dxa"/>
            <w:vMerge w:val="restart"/>
            <w:shd w:val="clear" w:color="auto" w:fill="E8E8E8" w:themeFill="background2"/>
          </w:tcPr>
          <w:p w14:paraId="6AA11314" w14:textId="1CBAF205"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component 3 (Re)admission</w:t>
            </w:r>
          </w:p>
          <w:p w14:paraId="66E1F4CC" w14:textId="6FE62186"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Phenomenon of interest)</w:t>
            </w:r>
          </w:p>
        </w:tc>
        <w:tc>
          <w:tcPr>
            <w:tcW w:w="2126" w:type="dxa"/>
          </w:tcPr>
          <w:p w14:paraId="05792A07"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dmission*[Title/Abstract]) OR (Admitted[Title/Abstract])) OR (readmitted[Title/Abstract])) OR (Readmission*[Title/Abstract])) OR (Referral*[Title/Abstract])) OR ("Patient transfer*"[Title/Abstract])) OR ("CLIENT transfer*"[Title/Abstract]))OR (Hospitali*[Title/Abstract])) OR (Rehospitali*[Title/Abstract])) OR ("referral and consultation"[MeSH Terms])) OR ("hospitalization"[MeSH Terms])</w:t>
            </w:r>
          </w:p>
          <w:p w14:paraId="144E01F2" w14:textId="77777777" w:rsidR="00B512D2" w:rsidRPr="006522C2" w:rsidRDefault="00B512D2" w:rsidP="00C43585">
            <w:pPr>
              <w:spacing w:after="0"/>
              <w:jc w:val="left"/>
              <w:rPr>
                <w:rFonts w:cs="Arial"/>
                <w:caps/>
                <w:noProof/>
                <w:sz w:val="16"/>
                <w:szCs w:val="16"/>
                <w:lang w:val="en-GB"/>
              </w:rPr>
            </w:pPr>
          </w:p>
        </w:tc>
        <w:tc>
          <w:tcPr>
            <w:tcW w:w="2410" w:type="dxa"/>
          </w:tcPr>
          <w:p w14:paraId="0FAD6B9F"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lastRenderedPageBreak/>
              <w:t>TI Admission* OR AB Admission* OR TI Admitted OR AB Admitted OR TI readmitted OR AB readmitted OR TI Readmission* OR AB Readmission* OR TI Referral* OR AB Referral* OR TI "Patient transfer*" OR AB "Patient transfer*" OR TI "CLIENT transfer*" OR AB "CLIENT transfer*" OR TI Hospitali* OR AB Hospitali* OR TI Rehospitali* OR AB Rehospitali* OR Mh referral and consultation OR MH hospitalization OR MH hospitalization of older persons OR MH READMISSION</w:t>
            </w:r>
          </w:p>
        </w:tc>
        <w:tc>
          <w:tcPr>
            <w:tcW w:w="3334" w:type="dxa"/>
          </w:tcPr>
          <w:p w14:paraId="0B0669EA"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TI Admission* OR AB Admission* OR TI Admitted OR AB Admitted OR TI readmitted OR AB readmitted OR TI Readmission* OR AB Readmission* OR TI Referral* OR AB Referral* OR TI Hospitali* OR AB Hospitali* OR TI Rehospitali* OR AB Rehospitali* OR TI "client transfer*" OR AB "client transfer*" OR TI "patient transfer*" OR AB "patient transfer*" OR</w:t>
            </w:r>
          </w:p>
          <w:p w14:paraId="1019DD80"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DE "Professional Referral" OR DE "Client Transfer"  OR</w:t>
            </w:r>
          </w:p>
          <w:p w14:paraId="4B532069" w14:textId="77777777" w:rsidR="00B512D2" w:rsidRPr="006522C2" w:rsidRDefault="00B512D2" w:rsidP="00C43585">
            <w:pPr>
              <w:spacing w:after="0"/>
              <w:jc w:val="left"/>
              <w:rPr>
                <w:rFonts w:cs="Arial"/>
                <w:caps/>
                <w:noProof/>
                <w:sz w:val="16"/>
                <w:szCs w:val="16"/>
                <w:lang w:val="en-GB"/>
              </w:rPr>
            </w:pPr>
            <w:r w:rsidRPr="006522C2">
              <w:rPr>
                <w:rFonts w:cs="Arial"/>
                <w:b/>
                <w:bCs/>
                <w:caps/>
                <w:noProof/>
                <w:sz w:val="16"/>
                <w:szCs w:val="16"/>
                <w:lang w:val="en-GB"/>
              </w:rPr>
              <w:t xml:space="preserve">(DE "Hospitalization" </w:t>
            </w:r>
            <w:r w:rsidRPr="006522C2">
              <w:rPr>
                <w:rFonts w:cs="Arial"/>
                <w:caps/>
                <w:noProof/>
                <w:sz w:val="16"/>
                <w:szCs w:val="16"/>
                <w:lang w:val="en-GB"/>
              </w:rPr>
              <w:t xml:space="preserve">OR DE "Hospital Admission" OR DE "Hospital Discharge" OR DE "Mental Health Commitment" OR DE "Psychiatric Hospitalization" OR DE "Hospital Admission" OR DE "Psychiatric Hospital Admission" OR DE "Hospital Discharge" OR DE "Psychiatric Hospital Discharge" OR DE "Psychiatric </w:t>
            </w:r>
            <w:r w:rsidRPr="006522C2">
              <w:rPr>
                <w:rFonts w:cs="Arial"/>
                <w:caps/>
                <w:noProof/>
                <w:sz w:val="16"/>
                <w:szCs w:val="16"/>
                <w:lang w:val="en-GB"/>
              </w:rPr>
              <w:lastRenderedPageBreak/>
              <w:t>Hospitalization" OR DE "Psychiatric Hospital Admission" OR DE "Psychiatric Hospital Discharge" OR DE "Psychiatric Hospital Readmission")  OR  (DE "Hospitalized Patients")</w:t>
            </w:r>
          </w:p>
        </w:tc>
        <w:tc>
          <w:tcPr>
            <w:tcW w:w="2426" w:type="dxa"/>
          </w:tcPr>
          <w:p w14:paraId="4F0F3CBA"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lastRenderedPageBreak/>
              <w:t>(Admission*):ti,ab,kw OR (Admitted):ti,ab,kw OR (readmitted):ti,ab,kw OR (Readmission*):ti,ab,kw OR (Referral*):ti,ab,kw OR ("Patient transfer"):ti,ab,kw OR ("Patient transfers"):ti,ab,kw OR (hospitali*):ti,ab,kw OR (REhospitali*):ti,ab,kw</w:t>
            </w:r>
          </w:p>
          <w:p w14:paraId="16998A95" w14:textId="77777777" w:rsidR="00B512D2" w:rsidRPr="006522C2" w:rsidRDefault="00B512D2" w:rsidP="00C43585">
            <w:pPr>
              <w:ind w:firstLine="708"/>
              <w:rPr>
                <w:rFonts w:cs="Arial"/>
                <w:noProof/>
                <w:sz w:val="16"/>
                <w:szCs w:val="16"/>
                <w:lang w:val="en-GB"/>
              </w:rPr>
            </w:pPr>
          </w:p>
        </w:tc>
        <w:tc>
          <w:tcPr>
            <w:tcW w:w="2426" w:type="dxa"/>
          </w:tcPr>
          <w:p w14:paraId="1B6635E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dmission*[all] or admitted[all] or readmission*[all] or referral*[all] or “patient transfer*”[all] or “CLIENT transfer*”[ALL] OR patiententransfer*[all] hospitali*[all] or rehospitali*[all] or Einweisung*[all] or *einweisung[all] or eingewiesen*[all] or Weiterleitung*[all] or Überleitung*[all] or *überleitung[all] or</w:t>
            </w:r>
          </w:p>
          <w:p w14:paraId="3B2E5BC6"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EInweisung [SWW] or</w:t>
            </w:r>
          </w:p>
          <w:p w14:paraId="7C837CA3"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EInweisungen [SWW] or</w:t>
            </w:r>
          </w:p>
          <w:p w14:paraId="5B5184E1"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EInweisungskriterium [SWW] or</w:t>
            </w:r>
          </w:p>
          <w:p w14:paraId="61639BC1"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Einweisungskriterien [SWW]</w:t>
            </w:r>
          </w:p>
        </w:tc>
      </w:tr>
      <w:tr w:rsidR="006522C2" w:rsidRPr="006522C2" w14:paraId="2E345AA9" w14:textId="77777777" w:rsidTr="001B3E3A">
        <w:tc>
          <w:tcPr>
            <w:tcW w:w="1838" w:type="dxa"/>
            <w:vMerge/>
            <w:shd w:val="clear" w:color="auto" w:fill="E8E8E8" w:themeFill="background2"/>
          </w:tcPr>
          <w:p w14:paraId="556D21B6" w14:textId="77777777" w:rsidR="00B512D2" w:rsidRPr="006522C2" w:rsidRDefault="00B512D2" w:rsidP="00C43585">
            <w:pPr>
              <w:spacing w:after="0"/>
              <w:jc w:val="left"/>
              <w:rPr>
                <w:rFonts w:cs="Arial"/>
                <w:b/>
                <w:noProof/>
                <w:sz w:val="16"/>
                <w:szCs w:val="16"/>
                <w:lang w:val="en-GB"/>
              </w:rPr>
            </w:pPr>
          </w:p>
        </w:tc>
        <w:tc>
          <w:tcPr>
            <w:tcW w:w="2126" w:type="dxa"/>
            <w:shd w:val="clear" w:color="auto" w:fill="D9D9D9" w:themeFill="background1" w:themeFillShade="D9"/>
          </w:tcPr>
          <w:p w14:paraId="56B33382"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10" w:type="dxa"/>
            <w:shd w:val="clear" w:color="auto" w:fill="D9D9D9" w:themeFill="background1" w:themeFillShade="D9"/>
          </w:tcPr>
          <w:p w14:paraId="33CBEDC0"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3334" w:type="dxa"/>
            <w:shd w:val="clear" w:color="auto" w:fill="D9D9D9" w:themeFill="background1" w:themeFillShade="D9"/>
          </w:tcPr>
          <w:p w14:paraId="316CAB54"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26" w:type="dxa"/>
            <w:shd w:val="clear" w:color="auto" w:fill="D9D9D9" w:themeFill="background1" w:themeFillShade="D9"/>
          </w:tcPr>
          <w:p w14:paraId="30F5816B"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c>
          <w:tcPr>
            <w:tcW w:w="2426" w:type="dxa"/>
            <w:shd w:val="clear" w:color="auto" w:fill="D9D9D9" w:themeFill="background1" w:themeFillShade="D9"/>
          </w:tcPr>
          <w:p w14:paraId="5572BFC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ND</w:t>
            </w:r>
          </w:p>
        </w:tc>
      </w:tr>
      <w:tr w:rsidR="006522C2" w:rsidRPr="006522C2" w14:paraId="40368825" w14:textId="77777777" w:rsidTr="001B3E3A">
        <w:tc>
          <w:tcPr>
            <w:tcW w:w="1838" w:type="dxa"/>
            <w:shd w:val="clear" w:color="auto" w:fill="E8E8E8" w:themeFill="background2"/>
          </w:tcPr>
          <w:p w14:paraId="2986DAAA" w14:textId="53851B05" w:rsidR="00B512D2" w:rsidRPr="006522C2" w:rsidRDefault="00B512D2" w:rsidP="00C43585">
            <w:pPr>
              <w:spacing w:after="0"/>
              <w:jc w:val="left"/>
              <w:rPr>
                <w:rFonts w:cs="Arial"/>
                <w:b/>
                <w:noProof/>
                <w:sz w:val="16"/>
                <w:szCs w:val="16"/>
                <w:lang w:val="en-GB"/>
              </w:rPr>
            </w:pPr>
            <w:r w:rsidRPr="006522C2">
              <w:rPr>
                <w:rFonts w:cs="Arial"/>
                <w:b/>
                <w:noProof/>
                <w:sz w:val="16"/>
                <w:szCs w:val="16"/>
                <w:lang w:val="en-GB"/>
              </w:rPr>
              <w:t>Search component 4 Geriatric psychiatry (Context)</w:t>
            </w:r>
          </w:p>
        </w:tc>
        <w:tc>
          <w:tcPr>
            <w:tcW w:w="2126" w:type="dxa"/>
          </w:tcPr>
          <w:p w14:paraId="357F7A5C"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iatr*[Title/Abstract]) OR (Gerontopsychiatr*[Title/Abstract])) OR (Geropsychiatr*[Title/Abstract])) OR ("Mental hospital*"[Title/Abstract])) OR (Psychogeriatric*[Title/Abstract])) OR ("hospitals, psychiatric"[MeSH Terms])) OR ("emergency services, psychiatric"[MeSH Terms])) OR ("psychiatry"[MeSH Terms])</w:t>
            </w:r>
          </w:p>
          <w:p w14:paraId="7685E3A6" w14:textId="77777777" w:rsidR="00B512D2" w:rsidRPr="006522C2" w:rsidRDefault="00B512D2" w:rsidP="00C43585">
            <w:pPr>
              <w:spacing w:after="0"/>
              <w:jc w:val="left"/>
              <w:rPr>
                <w:rFonts w:cs="Arial"/>
                <w:caps/>
                <w:noProof/>
                <w:sz w:val="16"/>
                <w:szCs w:val="16"/>
                <w:lang w:val="en-GB"/>
              </w:rPr>
            </w:pPr>
          </w:p>
        </w:tc>
        <w:tc>
          <w:tcPr>
            <w:tcW w:w="2410" w:type="dxa"/>
          </w:tcPr>
          <w:p w14:paraId="097B5B68"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TI psychiatr* OR AB psychiatr* OR TI Gerontopsychiatr* OR AB Gerontopsychiatr* OR TI Geropsychiatr* OR AB Geropsychiatr* OR TI "Mental hospital*" OR AB "Mental hospital*" OR TI Psychogeriatric* OR AB Psychogeriatric* OR MH emergency services, psychiatric OR MH psychiatry OR MH psychiatric units OR MH hospitals, psychiatric</w:t>
            </w:r>
          </w:p>
        </w:tc>
        <w:tc>
          <w:tcPr>
            <w:tcW w:w="3334" w:type="dxa"/>
          </w:tcPr>
          <w:p w14:paraId="5C6E613F"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TI psychiatr* OR AB psychiatr* OR TI Gerontopsychiatr* OR AB Gerontopsychiatr* OR TI Geropsychiatr* OR AB Geropsychiatr* OR TI "Mental hospital*" OR AB "Mental hospital*" OR TI Psychogeriatric* OR AB Psychogeriatric* OR</w:t>
            </w:r>
          </w:p>
          <w:p w14:paraId="11959E22"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w:t>
            </w:r>
            <w:r w:rsidRPr="006522C2">
              <w:rPr>
                <w:rFonts w:cs="Arial"/>
                <w:b/>
                <w:bCs/>
                <w:caps/>
                <w:noProof/>
                <w:sz w:val="16"/>
                <w:szCs w:val="16"/>
                <w:lang w:val="en-GB"/>
              </w:rPr>
              <w:t>DE "Psychiatry"</w:t>
            </w:r>
            <w:r w:rsidRPr="006522C2">
              <w:rPr>
                <w:rFonts w:cs="Arial"/>
                <w:caps/>
                <w:noProof/>
                <w:sz w:val="16"/>
                <w:szCs w:val="16"/>
                <w:lang w:val="en-GB"/>
              </w:rPr>
              <w:t xml:space="preserve"> OR DE "Adolescent Psychiatry" OR DE "Biological Psychiatry" OR DE "Child Psychiatry" OR DE "Community Psychiatry" OR DE "Consultation Liaison Psychiatry" OR DE "Forensic Psychiatry" OR DE "Geriatric Psychiatry" OR DE "Military Psychiatry" OR DE "Neuropsychiatry" OR DE "Orthopsychiatry" OR DE "Social Psychiatry" OR DE "Telepsychiatry" OR DE "Transcultural Psychiatry") OR (</w:t>
            </w:r>
            <w:r w:rsidRPr="006522C2">
              <w:rPr>
                <w:rFonts w:cs="Arial"/>
                <w:b/>
                <w:bCs/>
                <w:caps/>
                <w:noProof/>
                <w:sz w:val="16"/>
                <w:szCs w:val="16"/>
                <w:lang w:val="en-GB"/>
              </w:rPr>
              <w:t>DE "Psychiatric Hospitals"</w:t>
            </w:r>
            <w:r w:rsidRPr="006522C2">
              <w:rPr>
                <w:rFonts w:cs="Arial"/>
                <w:caps/>
                <w:noProof/>
                <w:sz w:val="16"/>
                <w:szCs w:val="16"/>
                <w:lang w:val="en-GB"/>
              </w:rPr>
              <w:t xml:space="preserve"> OR DE "Psychiatric Units")) OR (</w:t>
            </w:r>
            <w:r w:rsidRPr="006522C2">
              <w:rPr>
                <w:rFonts w:cs="Arial"/>
                <w:b/>
                <w:bCs/>
                <w:caps/>
                <w:noProof/>
                <w:sz w:val="16"/>
                <w:szCs w:val="16"/>
                <w:lang w:val="en-GB"/>
              </w:rPr>
              <w:t xml:space="preserve">DE "Psychiatric Clinics")) </w:t>
            </w:r>
            <w:r w:rsidRPr="006522C2">
              <w:rPr>
                <w:rFonts w:cs="Arial"/>
                <w:caps/>
                <w:noProof/>
                <w:sz w:val="16"/>
                <w:szCs w:val="16"/>
                <w:lang w:val="en-GB"/>
              </w:rPr>
              <w:t>OR (</w:t>
            </w:r>
            <w:r w:rsidRPr="006522C2">
              <w:rPr>
                <w:rFonts w:cs="Arial"/>
                <w:b/>
                <w:bCs/>
                <w:caps/>
                <w:noProof/>
                <w:sz w:val="16"/>
                <w:szCs w:val="16"/>
                <w:lang w:val="en-GB"/>
              </w:rPr>
              <w:t xml:space="preserve">DE "Emergency Services" </w:t>
            </w:r>
            <w:r w:rsidRPr="006522C2">
              <w:rPr>
                <w:rFonts w:cs="Arial"/>
                <w:caps/>
                <w:noProof/>
                <w:sz w:val="16"/>
                <w:szCs w:val="16"/>
                <w:lang w:val="en-GB"/>
              </w:rPr>
              <w:t>OR DE "Crisis Intervention Services")</w:t>
            </w:r>
          </w:p>
        </w:tc>
        <w:tc>
          <w:tcPr>
            <w:tcW w:w="2426" w:type="dxa"/>
          </w:tcPr>
          <w:p w14:paraId="33E03593"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iatr*):ti,ab,kw OR (gerontopsychiatr*):ti,ab,kw OR (geropsychiatr*):ti,ab,kw OR ("mental hospital"):ti,ab,kw OR ("mental hospitals"):ti,ab,kw OR (psychogeriatric*):ti,ab,kw</w:t>
            </w:r>
          </w:p>
        </w:tc>
        <w:tc>
          <w:tcPr>
            <w:tcW w:w="2426" w:type="dxa"/>
          </w:tcPr>
          <w:p w14:paraId="3B741D3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iatr*[all] or</w:t>
            </w:r>
          </w:p>
          <w:p w14:paraId="7091DEDC"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 xml:space="preserve"> “mental hospital*”[all] or psychogeriatr*[all] or </w:t>
            </w:r>
          </w:p>
          <w:p w14:paraId="271F7EE2"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 xml:space="preserve">gerontopsychiatrie[SWW] or </w:t>
            </w:r>
          </w:p>
          <w:p w14:paraId="7E53595F"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gerontopsychiatrische versorgung[SWW] or</w:t>
            </w:r>
          </w:p>
          <w:p w14:paraId="5E989755"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iatrie[SWW] or</w:t>
            </w:r>
          </w:p>
          <w:p w14:paraId="1EF2819B"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alterspsychiatrie[SWW] or</w:t>
            </w:r>
          </w:p>
          <w:p w14:paraId="5862D61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iatrische versorgung[SWW] or</w:t>
            </w:r>
          </w:p>
          <w:p w14:paraId="62BC5F29"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iatrisches krankenhaus[SWW] or</w:t>
            </w:r>
          </w:p>
          <w:p w14:paraId="6F9B9F2E" w14:textId="77777777" w:rsidR="00B512D2" w:rsidRPr="006522C2" w:rsidRDefault="00B512D2" w:rsidP="00C43585">
            <w:pPr>
              <w:spacing w:after="0"/>
              <w:jc w:val="left"/>
              <w:rPr>
                <w:rFonts w:cs="Arial"/>
                <w:caps/>
                <w:noProof/>
                <w:sz w:val="16"/>
                <w:szCs w:val="16"/>
                <w:lang w:val="en-GB"/>
              </w:rPr>
            </w:pPr>
            <w:r w:rsidRPr="006522C2">
              <w:rPr>
                <w:rFonts w:cs="Arial"/>
                <w:caps/>
                <w:noProof/>
                <w:sz w:val="16"/>
                <w:szCs w:val="16"/>
                <w:lang w:val="en-GB"/>
              </w:rPr>
              <w:t>psychosoziale versorgung[SWW]</w:t>
            </w:r>
          </w:p>
        </w:tc>
      </w:tr>
    </w:tbl>
    <w:p w14:paraId="3EF69989" w14:textId="77777777" w:rsidR="00B512D2" w:rsidRPr="006522C2" w:rsidRDefault="00B512D2" w:rsidP="00B512D2">
      <w:pPr>
        <w:rPr>
          <w:noProof/>
          <w:lang w:val="en-GB"/>
        </w:rPr>
      </w:pPr>
    </w:p>
    <w:p w14:paraId="4596D944" w14:textId="269A3DB0" w:rsidR="00B512D2" w:rsidRPr="006522C2" w:rsidRDefault="00B512D2" w:rsidP="00B512D2">
      <w:pPr>
        <w:rPr>
          <w:b/>
          <w:bCs/>
          <w:noProof/>
          <w:sz w:val="18"/>
          <w:szCs w:val="18"/>
          <w:u w:val="single"/>
          <w:lang w:val="en-GB"/>
        </w:rPr>
      </w:pPr>
      <w:r w:rsidRPr="006522C2">
        <w:rPr>
          <w:b/>
          <w:bCs/>
          <w:noProof/>
          <w:sz w:val="18"/>
          <w:szCs w:val="18"/>
          <w:u w:val="single"/>
          <w:lang w:val="en-GB"/>
        </w:rPr>
        <w:t>Reasons for (individual) search techniques</w:t>
      </w:r>
      <w:r w:rsidR="00DA2A25" w:rsidRPr="006522C2">
        <w:rPr>
          <w:b/>
          <w:bCs/>
          <w:noProof/>
          <w:sz w:val="18"/>
          <w:szCs w:val="18"/>
          <w:u w:val="single"/>
          <w:lang w:val="en-GB"/>
        </w:rPr>
        <w:t>:</w:t>
      </w:r>
    </w:p>
    <w:p w14:paraId="1AD236E7" w14:textId="77777777" w:rsidR="007C795F" w:rsidRPr="006522C2" w:rsidRDefault="007C795F" w:rsidP="007C795F">
      <w:pPr>
        <w:rPr>
          <w:b/>
          <w:bCs/>
          <w:noProof/>
          <w:sz w:val="18"/>
          <w:szCs w:val="18"/>
          <w:lang w:val="en-GB"/>
        </w:rPr>
      </w:pPr>
    </w:p>
    <w:p w14:paraId="087BF138" w14:textId="5569126A" w:rsidR="007C795F" w:rsidRPr="006522C2" w:rsidRDefault="00DA2A25" w:rsidP="007C795F">
      <w:pPr>
        <w:rPr>
          <w:noProof/>
          <w:sz w:val="18"/>
          <w:szCs w:val="18"/>
          <w:lang w:val="en-GB"/>
        </w:rPr>
      </w:pPr>
      <w:r w:rsidRPr="006522C2">
        <w:rPr>
          <w:noProof/>
          <w:sz w:val="18"/>
          <w:szCs w:val="18"/>
          <w:lang w:val="en-GB"/>
        </w:rPr>
        <w:t xml:space="preserve">In </w:t>
      </w:r>
      <w:r w:rsidR="007C795F" w:rsidRPr="006522C2">
        <w:rPr>
          <w:noProof/>
          <w:sz w:val="18"/>
          <w:szCs w:val="18"/>
          <w:lang w:val="en-GB"/>
        </w:rPr>
        <w:t xml:space="preserve">PsychINFO </w:t>
      </w:r>
      <w:r w:rsidRPr="006522C2">
        <w:rPr>
          <w:noProof/>
          <w:sz w:val="18"/>
          <w:szCs w:val="18"/>
          <w:lang w:val="en-GB"/>
        </w:rPr>
        <w:t>i</w:t>
      </w:r>
      <w:r w:rsidR="007C795F" w:rsidRPr="006522C2">
        <w:rPr>
          <w:noProof/>
          <w:sz w:val="18"/>
          <w:szCs w:val="18"/>
          <w:lang w:val="en-GB"/>
        </w:rPr>
        <w:t>nclusion of subordinate keywords is only possible using ‘Explode’, which is why these are visible in the search string through OR links. In MEDLINE and CINAHL, subordinate keywords are automatically included when the parent keyword is selected, which is why they are not visible in the search string.</w:t>
      </w:r>
    </w:p>
    <w:p w14:paraId="1C943D9C" w14:textId="77777777" w:rsidR="00B2627B" w:rsidRPr="006522C2" w:rsidRDefault="00B2627B" w:rsidP="007C795F">
      <w:pPr>
        <w:rPr>
          <w:noProof/>
          <w:sz w:val="16"/>
          <w:szCs w:val="16"/>
          <w:lang w:val="en-GB"/>
        </w:rPr>
      </w:pPr>
    </w:p>
    <w:p w14:paraId="37397BFB" w14:textId="77777777" w:rsidR="00B2627B" w:rsidRPr="006522C2" w:rsidRDefault="00B2627B" w:rsidP="007C795F">
      <w:pPr>
        <w:rPr>
          <w:noProof/>
          <w:sz w:val="16"/>
          <w:szCs w:val="16"/>
          <w:lang w:val="en-GB"/>
        </w:rPr>
      </w:pPr>
    </w:p>
    <w:p w14:paraId="08402569" w14:textId="77777777" w:rsidR="00B2627B" w:rsidRPr="006522C2" w:rsidRDefault="00B2627B" w:rsidP="007C795F">
      <w:pPr>
        <w:rPr>
          <w:noProof/>
          <w:sz w:val="16"/>
          <w:szCs w:val="16"/>
          <w:lang w:val="en-GB"/>
        </w:rPr>
      </w:pPr>
    </w:p>
    <w:p w14:paraId="04A5CB64" w14:textId="77777777" w:rsidR="00B2627B" w:rsidRPr="006522C2" w:rsidRDefault="00B2627B" w:rsidP="007C795F">
      <w:pPr>
        <w:rPr>
          <w:noProof/>
          <w:sz w:val="16"/>
          <w:szCs w:val="16"/>
          <w:lang w:val="en-GB"/>
        </w:rPr>
      </w:pPr>
    </w:p>
    <w:p w14:paraId="39CEEC9E" w14:textId="77777777" w:rsidR="00801C58" w:rsidRPr="006522C2" w:rsidRDefault="00801C58" w:rsidP="007C795F">
      <w:pPr>
        <w:rPr>
          <w:noProof/>
          <w:sz w:val="16"/>
          <w:szCs w:val="16"/>
          <w:lang w:val="en-GB"/>
        </w:rPr>
      </w:pPr>
    </w:p>
    <w:p w14:paraId="0E28CFB4" w14:textId="0A822406" w:rsidR="00FB4313" w:rsidRPr="006522C2" w:rsidRDefault="00FB4313" w:rsidP="00FB4313">
      <w:pPr>
        <w:pStyle w:val="Caption"/>
        <w:keepNext/>
        <w:rPr>
          <w:noProof/>
          <w:color w:val="auto"/>
          <w:sz w:val="20"/>
          <w:szCs w:val="20"/>
          <w:lang w:val="en-GB"/>
        </w:rPr>
      </w:pPr>
      <w:r w:rsidRPr="006522C2">
        <w:rPr>
          <w:noProof/>
          <w:color w:val="auto"/>
          <w:sz w:val="20"/>
          <w:szCs w:val="20"/>
          <w:lang w:val="en-GB"/>
        </w:rPr>
        <w:t xml:space="preserve">Table </w:t>
      </w:r>
      <w:r w:rsidR="00C12F19" w:rsidRPr="006522C2">
        <w:rPr>
          <w:noProof/>
          <w:color w:val="auto"/>
          <w:sz w:val="20"/>
          <w:szCs w:val="20"/>
          <w:lang w:val="en-GB"/>
        </w:rPr>
        <w:t>S</w:t>
      </w:r>
      <w:r w:rsidR="001B3E3A" w:rsidRPr="006522C2">
        <w:rPr>
          <w:noProof/>
          <w:color w:val="auto"/>
          <w:sz w:val="20"/>
          <w:szCs w:val="20"/>
          <w:lang w:val="en-GB"/>
        </w:rPr>
        <w:fldChar w:fldCharType="begin"/>
      </w:r>
      <w:r w:rsidR="001B3E3A" w:rsidRPr="006522C2">
        <w:rPr>
          <w:noProof/>
          <w:color w:val="auto"/>
          <w:sz w:val="20"/>
          <w:szCs w:val="20"/>
          <w:lang w:val="en-GB"/>
        </w:rPr>
        <w:instrText xml:space="preserve"> SEQ Tabelle \* ARABIC </w:instrText>
      </w:r>
      <w:r w:rsidR="001B3E3A" w:rsidRPr="006522C2">
        <w:rPr>
          <w:noProof/>
          <w:color w:val="auto"/>
          <w:sz w:val="20"/>
          <w:szCs w:val="20"/>
          <w:lang w:val="en-GB"/>
        </w:rPr>
        <w:fldChar w:fldCharType="separate"/>
      </w:r>
      <w:r w:rsidR="001B3E3A" w:rsidRPr="006522C2">
        <w:rPr>
          <w:noProof/>
          <w:color w:val="auto"/>
          <w:sz w:val="20"/>
          <w:szCs w:val="20"/>
          <w:lang w:val="en-GB"/>
        </w:rPr>
        <w:t>2</w:t>
      </w:r>
      <w:r w:rsidR="001B3E3A" w:rsidRPr="006522C2">
        <w:rPr>
          <w:noProof/>
          <w:color w:val="auto"/>
          <w:sz w:val="20"/>
          <w:szCs w:val="20"/>
          <w:lang w:val="en-GB"/>
        </w:rPr>
        <w:fldChar w:fldCharType="end"/>
      </w:r>
      <w:r w:rsidRPr="006522C2">
        <w:rPr>
          <w:noProof/>
          <w:color w:val="auto"/>
          <w:sz w:val="20"/>
          <w:szCs w:val="20"/>
          <w:lang w:val="en-GB"/>
        </w:rPr>
        <w:t xml:space="preserve"> Example search on </w:t>
      </w:r>
      <w:r w:rsidR="001E0AA4" w:rsidRPr="006522C2">
        <w:rPr>
          <w:noProof/>
          <w:color w:val="auto"/>
          <w:sz w:val="20"/>
          <w:szCs w:val="20"/>
          <w:lang w:val="en-GB"/>
        </w:rPr>
        <w:t>03</w:t>
      </w:r>
      <w:r w:rsidRPr="006522C2">
        <w:rPr>
          <w:noProof/>
          <w:color w:val="auto"/>
          <w:sz w:val="20"/>
          <w:szCs w:val="20"/>
          <w:lang w:val="en-GB"/>
        </w:rPr>
        <w:t xml:space="preserve"> </w:t>
      </w:r>
      <w:r w:rsidR="001E0AA4" w:rsidRPr="006522C2">
        <w:rPr>
          <w:noProof/>
          <w:color w:val="auto"/>
          <w:sz w:val="20"/>
          <w:szCs w:val="20"/>
          <w:lang w:val="en-GB"/>
        </w:rPr>
        <w:t>June</w:t>
      </w:r>
      <w:r w:rsidRPr="006522C2">
        <w:rPr>
          <w:noProof/>
          <w:color w:val="auto"/>
          <w:sz w:val="20"/>
          <w:szCs w:val="20"/>
          <w:lang w:val="en-GB"/>
        </w:rPr>
        <w:t xml:space="preserve"> 2025 to justify the exclusion of the search component ‘nursing homes’.</w:t>
      </w:r>
    </w:p>
    <w:tbl>
      <w:tblPr>
        <w:tblStyle w:val="TableGrid"/>
        <w:tblW w:w="0" w:type="auto"/>
        <w:tblLook w:val="04A0" w:firstRow="1" w:lastRow="0" w:firstColumn="1" w:lastColumn="0" w:noHBand="0" w:noVBand="1"/>
      </w:tblPr>
      <w:tblGrid>
        <w:gridCol w:w="9634"/>
        <w:gridCol w:w="851"/>
        <w:gridCol w:w="3792"/>
      </w:tblGrid>
      <w:tr w:rsidR="006522C2" w:rsidRPr="006522C2" w14:paraId="720E731B" w14:textId="646EC7A9" w:rsidTr="00FB4313">
        <w:tc>
          <w:tcPr>
            <w:tcW w:w="9634" w:type="dxa"/>
          </w:tcPr>
          <w:p w14:paraId="55C37A6C" w14:textId="4575E26E" w:rsidR="00FB4313" w:rsidRPr="006522C2" w:rsidRDefault="00FB4313" w:rsidP="007C795F">
            <w:pPr>
              <w:rPr>
                <w:b/>
                <w:bCs/>
                <w:noProof/>
                <w:sz w:val="16"/>
                <w:szCs w:val="16"/>
                <w:lang w:val="en-GB"/>
              </w:rPr>
            </w:pPr>
            <w:r w:rsidRPr="006522C2">
              <w:rPr>
                <w:b/>
                <w:bCs/>
                <w:noProof/>
                <w:sz w:val="16"/>
                <w:szCs w:val="16"/>
                <w:lang w:val="en-GB"/>
              </w:rPr>
              <w:t>Search string including search component „nursing homes“ in MEDLINE</w:t>
            </w:r>
          </w:p>
        </w:tc>
        <w:tc>
          <w:tcPr>
            <w:tcW w:w="851" w:type="dxa"/>
          </w:tcPr>
          <w:p w14:paraId="473C5ED2" w14:textId="291DD26C" w:rsidR="00FB4313" w:rsidRPr="006522C2" w:rsidRDefault="00FB4313" w:rsidP="007C795F">
            <w:pPr>
              <w:rPr>
                <w:b/>
                <w:bCs/>
                <w:noProof/>
                <w:sz w:val="16"/>
                <w:szCs w:val="16"/>
                <w:lang w:val="en-GB"/>
              </w:rPr>
            </w:pPr>
            <w:r w:rsidRPr="006522C2">
              <w:rPr>
                <w:b/>
                <w:bCs/>
                <w:noProof/>
                <w:sz w:val="16"/>
                <w:szCs w:val="16"/>
                <w:lang w:val="en-GB"/>
              </w:rPr>
              <w:t xml:space="preserve">Results </w:t>
            </w:r>
          </w:p>
        </w:tc>
        <w:tc>
          <w:tcPr>
            <w:tcW w:w="3792" w:type="dxa"/>
          </w:tcPr>
          <w:p w14:paraId="08EE80A1" w14:textId="7267C672" w:rsidR="00FB4313" w:rsidRPr="006522C2" w:rsidRDefault="00FB4313" w:rsidP="007C795F">
            <w:pPr>
              <w:rPr>
                <w:b/>
                <w:bCs/>
                <w:noProof/>
                <w:sz w:val="16"/>
                <w:szCs w:val="16"/>
                <w:lang w:val="en-GB"/>
              </w:rPr>
            </w:pPr>
            <w:r w:rsidRPr="006522C2">
              <w:rPr>
                <w:b/>
                <w:bCs/>
                <w:noProof/>
                <w:sz w:val="16"/>
                <w:szCs w:val="16"/>
                <w:lang w:val="en-GB"/>
              </w:rPr>
              <w:t>Reason for excluding</w:t>
            </w:r>
          </w:p>
        </w:tc>
      </w:tr>
      <w:tr w:rsidR="006522C2" w:rsidRPr="006522C2" w14:paraId="2F9C9852" w14:textId="40C958FC" w:rsidTr="00FB4313">
        <w:tc>
          <w:tcPr>
            <w:tcW w:w="9634" w:type="dxa"/>
          </w:tcPr>
          <w:p w14:paraId="2CF5F4C5" w14:textId="06791A44" w:rsidR="001E0AA4" w:rsidRPr="006522C2" w:rsidRDefault="001E0AA4" w:rsidP="001E0AA4">
            <w:pPr>
              <w:jc w:val="left"/>
              <w:rPr>
                <w:noProof/>
                <w:sz w:val="16"/>
                <w:szCs w:val="16"/>
                <w:lang w:val="en-GB"/>
              </w:rPr>
            </w:pPr>
            <w:r w:rsidRPr="006522C2">
              <w:rPr>
                <w:noProof/>
                <w:sz w:val="16"/>
                <w:szCs w:val="16"/>
                <w:lang w:val="en-GB"/>
              </w:rPr>
              <w:t>(("dement*"[Title/Abstract] OR "alzheimer*"[Title/Abstract] OR "lewy bod*"[Title/Abstract] OR "frontotemporal*"[Title/Abstract] OR "pick disease*"[Title/Abstract] OR "pick s disease*"[Title/Abstract] OR "dementia"[MeSH Terms]) AND ("behavio*"[Title/Abstract] OR "neuropsychiatric*"[Title/Abstract] OR "BPSD"[Title/Abstract] OR "conduct disorder*"[Title/Abstract] OR "misconduct*"[Title/Abstract] OR "behavior and behavior mechanisms"[MeSH Terms]) AND ("admission*"[Title/Abstract] OR "admitted"[Title/Abstract] OR "readmitted"[Title/Abstract] OR "readmission*"[Title/Abstract] OR "referral*"[Title/Abstract] OR "patient transfer*"[Title/Abstract] OR "client transfer*"[Title/Abstract] OR "hospitali*"[Title/Abstract] OR "rehospitali*"[Title/Abstract] OR "referral and consultation"[MeSH Terms] OR "hospitalization"[MeSH Terms]) AND ("psychiatr*"[Title/Abstract] OR "gerontopsychiatr*"[Title/Abstract] OR "geropsychiatr*"[Title/Abstract] OR "mental hospital*"[Title/Abstract] OR "psychogeriatric*"[Title/Abstract] OR "emergency services, psychiatric"[MeSH Terms] OR "psychiatry"[MeSH Terms]) AND ("Long-Term Care"[MeSH Terms] OR "Residential Facilities"[MeSH Terms])) AND ((fha[Filter]) AND (humans[Filter]) AND (english[Filter] OR german[Filter]) AND (middleaged[Filter] OR aged[Filter] OR 80andover[Filter]) AND (2013:2025[pdat]))</w:t>
            </w:r>
          </w:p>
        </w:tc>
        <w:tc>
          <w:tcPr>
            <w:tcW w:w="851" w:type="dxa"/>
          </w:tcPr>
          <w:p w14:paraId="5BA06EAB" w14:textId="0A0D2193" w:rsidR="001E0AA4" w:rsidRPr="006522C2" w:rsidRDefault="001E0AA4" w:rsidP="007C795F">
            <w:pPr>
              <w:rPr>
                <w:noProof/>
                <w:sz w:val="16"/>
                <w:szCs w:val="16"/>
                <w:lang w:val="en-GB"/>
              </w:rPr>
            </w:pPr>
            <w:r w:rsidRPr="006522C2">
              <w:rPr>
                <w:b/>
                <w:bCs/>
                <w:noProof/>
                <w:sz w:val="16"/>
                <w:szCs w:val="16"/>
                <w:lang w:val="en-GB"/>
              </w:rPr>
              <w:t>24</w:t>
            </w:r>
          </w:p>
          <w:p w14:paraId="72BBF46B" w14:textId="32611D84" w:rsidR="001E0AA4" w:rsidRPr="006522C2" w:rsidRDefault="001E0AA4" w:rsidP="00FB4313">
            <w:pPr>
              <w:rPr>
                <w:noProof/>
                <w:sz w:val="16"/>
                <w:szCs w:val="16"/>
                <w:lang w:val="en-GB"/>
              </w:rPr>
            </w:pPr>
          </w:p>
        </w:tc>
        <w:tc>
          <w:tcPr>
            <w:tcW w:w="3792" w:type="dxa"/>
            <w:vMerge w:val="restart"/>
          </w:tcPr>
          <w:p w14:paraId="076793BE" w14:textId="1E56F025" w:rsidR="001E0AA4" w:rsidRPr="006522C2" w:rsidRDefault="001E0AA4" w:rsidP="007C795F">
            <w:pPr>
              <w:rPr>
                <w:b/>
                <w:bCs/>
                <w:noProof/>
                <w:sz w:val="16"/>
                <w:szCs w:val="16"/>
                <w:lang w:val="en-GB"/>
              </w:rPr>
            </w:pPr>
            <w:r w:rsidRPr="006522C2">
              <w:rPr>
                <w:noProof/>
                <w:sz w:val="16"/>
                <w:szCs w:val="16"/>
                <w:lang w:val="en-GB"/>
              </w:rPr>
              <w:t>The search component “nursing homes” was excluded because it restricted the search too much and would have significantly reduced the number of relevant hits. Instead, nursing homes were identified in accordance with the sensitive search principle by manually reviewing abstracts and full texts.</w:t>
            </w:r>
          </w:p>
        </w:tc>
      </w:tr>
      <w:tr w:rsidR="006522C2" w:rsidRPr="006522C2" w14:paraId="14249BE7" w14:textId="77777777" w:rsidTr="00FB4313">
        <w:tc>
          <w:tcPr>
            <w:tcW w:w="9634" w:type="dxa"/>
          </w:tcPr>
          <w:p w14:paraId="4D958C36" w14:textId="65B6BAF3" w:rsidR="001E0AA4" w:rsidRPr="006522C2" w:rsidRDefault="001E0AA4" w:rsidP="001E0AA4">
            <w:pPr>
              <w:jc w:val="left"/>
              <w:rPr>
                <w:noProof/>
                <w:sz w:val="16"/>
                <w:szCs w:val="16"/>
                <w:lang w:val="en-GB"/>
              </w:rPr>
            </w:pPr>
            <w:r w:rsidRPr="006522C2">
              <w:rPr>
                <w:b/>
                <w:bCs/>
                <w:noProof/>
                <w:sz w:val="16"/>
                <w:szCs w:val="16"/>
                <w:lang w:val="en-GB"/>
              </w:rPr>
              <w:t>Search string excluding search component „nursing homes“ in MEDLINE</w:t>
            </w:r>
          </w:p>
        </w:tc>
        <w:tc>
          <w:tcPr>
            <w:tcW w:w="851" w:type="dxa"/>
          </w:tcPr>
          <w:p w14:paraId="7D30E56E" w14:textId="52B4C29A" w:rsidR="001E0AA4" w:rsidRPr="006522C2" w:rsidRDefault="001E0AA4" w:rsidP="007C795F">
            <w:pPr>
              <w:rPr>
                <w:b/>
                <w:bCs/>
                <w:noProof/>
                <w:sz w:val="16"/>
                <w:szCs w:val="16"/>
                <w:lang w:val="en-GB"/>
              </w:rPr>
            </w:pPr>
            <w:r w:rsidRPr="006522C2">
              <w:rPr>
                <w:b/>
                <w:bCs/>
                <w:noProof/>
                <w:sz w:val="16"/>
                <w:szCs w:val="16"/>
                <w:lang w:val="en-GB"/>
              </w:rPr>
              <w:t>Results</w:t>
            </w:r>
          </w:p>
        </w:tc>
        <w:tc>
          <w:tcPr>
            <w:tcW w:w="3792" w:type="dxa"/>
            <w:vMerge/>
          </w:tcPr>
          <w:p w14:paraId="57DEA9CA" w14:textId="77777777" w:rsidR="001E0AA4" w:rsidRPr="006522C2" w:rsidRDefault="001E0AA4" w:rsidP="007C795F">
            <w:pPr>
              <w:rPr>
                <w:noProof/>
                <w:sz w:val="16"/>
                <w:szCs w:val="16"/>
                <w:lang w:val="en-GB"/>
              </w:rPr>
            </w:pPr>
          </w:p>
        </w:tc>
      </w:tr>
      <w:tr w:rsidR="001E0AA4" w:rsidRPr="006522C2" w14:paraId="36B93A16" w14:textId="77777777" w:rsidTr="00FB4313">
        <w:tc>
          <w:tcPr>
            <w:tcW w:w="9634" w:type="dxa"/>
          </w:tcPr>
          <w:p w14:paraId="50B34DDF" w14:textId="003E48E4" w:rsidR="001E0AA4" w:rsidRPr="006522C2" w:rsidRDefault="001E0AA4" w:rsidP="001E0AA4">
            <w:pPr>
              <w:jc w:val="left"/>
              <w:rPr>
                <w:noProof/>
                <w:sz w:val="16"/>
                <w:szCs w:val="16"/>
                <w:lang w:val="en-GB"/>
              </w:rPr>
            </w:pPr>
            <w:r w:rsidRPr="006522C2">
              <w:rPr>
                <w:noProof/>
                <w:sz w:val="16"/>
                <w:szCs w:val="16"/>
                <w:lang w:val="en-GB"/>
              </w:rPr>
              <w:t>(("dement*"[Title/Abstract] OR "alzheimer*"[Title/Abstract] OR "lewy bod*"[Title/Abstract] OR "frontotemporal*"[Title/Abstract] OR "pick disease*"[Title/Abstract] OR "pick s disease*"[Title/Abstract] OR "dementia"[MeSH Terms]) AND ("behavio*"[Title/Abstract] OR "neuropsychiatric*"[Title/Abstract] OR "BPSD"[Title/Abstract] OR "conduct disorder*"[Title/Abstract] OR "misconduct*"[Title/Abstract] OR "behavior and behavior mechanisms"[MeSH Terms]) AND ("admission*"[Title/Abstract] OR "admitted"[Title/Abstract] OR "readmitted"[Title/Abstract] OR "readmission*"[Title/Abstract] OR "referral*"[Title/Abstract] OR "patient transfer*"[Title/Abstract] OR "client transfer*"[Title/Abstract] OR "hospitali*"[Title/Abstract] OR "rehospitali*"[Title/Abstract] OR "referral and consultation"[MeSH Terms] OR "hospitalization"[MeSH Terms]) AND ("psychiatr*"[Title/Abstract] OR "gerontopsychiatr*"[Title/Abstract] OR "geropsychiatr*"[Title/Abstract] OR "mental hospital*"[Title/Abstract] OR "psychogeriatric*"[Title/Abstract] OR "emergency services, psychiatric"[MeSH Terms] OR "psychiatry"[MeSH Terms])) AND ((fha[Filter]) AND (humans[Filter]) AND (english[Filter] OR german[Filter]) AND (middleaged[Filter] OR aged[Filter] OR 80andover[Filter]) AND (2013:2023[pdat]))</w:t>
            </w:r>
          </w:p>
        </w:tc>
        <w:tc>
          <w:tcPr>
            <w:tcW w:w="851" w:type="dxa"/>
          </w:tcPr>
          <w:p w14:paraId="09BF3FE1" w14:textId="2FFFE966" w:rsidR="001E0AA4" w:rsidRPr="006522C2" w:rsidRDefault="003F7F76" w:rsidP="007C795F">
            <w:pPr>
              <w:rPr>
                <w:b/>
                <w:bCs/>
                <w:noProof/>
                <w:sz w:val="16"/>
                <w:szCs w:val="16"/>
                <w:lang w:val="en-GB"/>
              </w:rPr>
            </w:pPr>
            <w:r w:rsidRPr="006522C2">
              <w:rPr>
                <w:b/>
                <w:bCs/>
                <w:noProof/>
                <w:sz w:val="16"/>
                <w:szCs w:val="16"/>
                <w:lang w:val="en-GB"/>
              </w:rPr>
              <w:t>237</w:t>
            </w:r>
          </w:p>
        </w:tc>
        <w:tc>
          <w:tcPr>
            <w:tcW w:w="3792" w:type="dxa"/>
            <w:vMerge/>
          </w:tcPr>
          <w:p w14:paraId="09024261" w14:textId="77777777" w:rsidR="001E0AA4" w:rsidRPr="006522C2" w:rsidRDefault="001E0AA4" w:rsidP="007C795F">
            <w:pPr>
              <w:rPr>
                <w:noProof/>
                <w:sz w:val="16"/>
                <w:szCs w:val="16"/>
                <w:lang w:val="en-GB"/>
              </w:rPr>
            </w:pPr>
          </w:p>
        </w:tc>
      </w:tr>
    </w:tbl>
    <w:p w14:paraId="20575E7B" w14:textId="77777777" w:rsidR="00801C58" w:rsidRPr="006522C2" w:rsidRDefault="00801C58" w:rsidP="007C795F">
      <w:pPr>
        <w:rPr>
          <w:noProof/>
          <w:sz w:val="16"/>
          <w:szCs w:val="16"/>
          <w:lang w:val="en-GB"/>
        </w:rPr>
      </w:pPr>
    </w:p>
    <w:bookmarkEnd w:id="0"/>
    <w:p w14:paraId="3BE1C87D" w14:textId="4B2F448C" w:rsidR="002E5BB3" w:rsidRPr="006522C2" w:rsidRDefault="002E5BB3" w:rsidP="007C795F">
      <w:pPr>
        <w:rPr>
          <w:noProof/>
          <w:sz w:val="16"/>
          <w:szCs w:val="16"/>
          <w:lang w:val="en-GB"/>
        </w:rPr>
      </w:pPr>
    </w:p>
    <w:sectPr w:rsidR="002E5BB3" w:rsidRPr="006522C2" w:rsidSect="00B512D2">
      <w:headerReference w:type="default" r:id="rId6"/>
      <w:footerReference w:type="even" r:id="rId7"/>
      <w:footerReference w:type="default" r:id="rId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832DAA" w14:textId="77777777" w:rsidR="00757C5B" w:rsidRDefault="00757C5B" w:rsidP="00B512D2">
      <w:pPr>
        <w:spacing w:after="0"/>
      </w:pPr>
      <w:r>
        <w:separator/>
      </w:r>
    </w:p>
  </w:endnote>
  <w:endnote w:type="continuationSeparator" w:id="0">
    <w:p w14:paraId="7377ED60" w14:textId="77777777" w:rsidR="00757C5B" w:rsidRDefault="00757C5B" w:rsidP="00B512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82931246"/>
      <w:docPartObj>
        <w:docPartGallery w:val="Page Numbers (Bottom of Page)"/>
        <w:docPartUnique/>
      </w:docPartObj>
    </w:sdtPr>
    <w:sdtEndPr>
      <w:rPr>
        <w:rStyle w:val="PageNumber"/>
      </w:rPr>
    </w:sdtEndPr>
    <w:sdtContent>
      <w:p w14:paraId="5CF3CA64" w14:textId="482E455D" w:rsidR="003F7F76" w:rsidRDefault="003F7F76" w:rsidP="00047A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C7FAF7" w14:textId="77777777" w:rsidR="003F7F76" w:rsidRDefault="003F7F76" w:rsidP="003F7F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1376366"/>
      <w:docPartObj>
        <w:docPartGallery w:val="Page Numbers (Bottom of Page)"/>
        <w:docPartUnique/>
      </w:docPartObj>
    </w:sdtPr>
    <w:sdtEndPr>
      <w:rPr>
        <w:rStyle w:val="PageNumber"/>
      </w:rPr>
    </w:sdtEndPr>
    <w:sdtContent>
      <w:p w14:paraId="500774DA" w14:textId="3D84D69B" w:rsidR="003F7F76" w:rsidRDefault="003F7F76" w:rsidP="00047A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522C2">
          <w:rPr>
            <w:rStyle w:val="PageNumber"/>
            <w:noProof/>
          </w:rPr>
          <w:t>1</w:t>
        </w:r>
        <w:r>
          <w:rPr>
            <w:rStyle w:val="PageNumber"/>
          </w:rPr>
          <w:fldChar w:fldCharType="end"/>
        </w:r>
      </w:p>
    </w:sdtContent>
  </w:sdt>
  <w:p w14:paraId="6C2484CC" w14:textId="77777777" w:rsidR="003F7F76" w:rsidRDefault="003F7F76" w:rsidP="003F7F7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5BF8FB" w14:textId="77777777" w:rsidR="00757C5B" w:rsidRDefault="00757C5B" w:rsidP="00B512D2">
      <w:pPr>
        <w:spacing w:after="0"/>
      </w:pPr>
      <w:r>
        <w:separator/>
      </w:r>
    </w:p>
  </w:footnote>
  <w:footnote w:type="continuationSeparator" w:id="0">
    <w:p w14:paraId="489EF9C8" w14:textId="77777777" w:rsidR="00757C5B" w:rsidRDefault="00757C5B" w:rsidP="00B512D2">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53C4ED" w14:textId="2AFD53DF" w:rsidR="00C12F19" w:rsidRPr="00903E16" w:rsidRDefault="00C12F19" w:rsidP="00C12F19">
    <w:pPr>
      <w:jc w:val="left"/>
      <w:rPr>
        <w:i/>
        <w:iCs/>
        <w:sz w:val="20"/>
        <w:szCs w:val="20"/>
        <w:lang w:val="en-GB"/>
      </w:rPr>
    </w:pPr>
    <w:r w:rsidRPr="00903E16">
      <w:rPr>
        <w:sz w:val="20"/>
        <w:szCs w:val="20"/>
        <w:lang w:val="en-GB"/>
      </w:rPr>
      <w:t xml:space="preserve">Supplementary Material: </w:t>
    </w:r>
    <w:r w:rsidRPr="00903E16">
      <w:rPr>
        <w:i/>
        <w:iCs/>
        <w:sz w:val="20"/>
        <w:szCs w:val="20"/>
        <w:lang w:val="en-GB"/>
      </w:rPr>
      <w:t>From Nursing Homes to Geriatric Psychiatry: Contextual Factors Associated with the Admission of People with Dementia and Behaviour that Challenges - An Integrative Review</w:t>
    </w:r>
  </w:p>
  <w:p w14:paraId="21FC82DF" w14:textId="77777777" w:rsidR="00C12F19" w:rsidRDefault="00C12F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2D2"/>
    <w:rsid w:val="00006692"/>
    <w:rsid w:val="0001558A"/>
    <w:rsid w:val="00015CA4"/>
    <w:rsid w:val="000425FC"/>
    <w:rsid w:val="00043A58"/>
    <w:rsid w:val="000538BD"/>
    <w:rsid w:val="000665EE"/>
    <w:rsid w:val="00082576"/>
    <w:rsid w:val="000A553D"/>
    <w:rsid w:val="000C7FFA"/>
    <w:rsid w:val="000E6D0C"/>
    <w:rsid w:val="00101A8B"/>
    <w:rsid w:val="001144F9"/>
    <w:rsid w:val="00125333"/>
    <w:rsid w:val="001275DC"/>
    <w:rsid w:val="00135123"/>
    <w:rsid w:val="00140F34"/>
    <w:rsid w:val="00151B16"/>
    <w:rsid w:val="00191ACA"/>
    <w:rsid w:val="001B3E3A"/>
    <w:rsid w:val="001E0AA4"/>
    <w:rsid w:val="001E1039"/>
    <w:rsid w:val="00226385"/>
    <w:rsid w:val="00231A1A"/>
    <w:rsid w:val="00257CB3"/>
    <w:rsid w:val="00276455"/>
    <w:rsid w:val="002875C7"/>
    <w:rsid w:val="002D530C"/>
    <w:rsid w:val="002E5258"/>
    <w:rsid w:val="002E5BB3"/>
    <w:rsid w:val="002F2B64"/>
    <w:rsid w:val="002F2BAB"/>
    <w:rsid w:val="002F3100"/>
    <w:rsid w:val="00333898"/>
    <w:rsid w:val="00357EAA"/>
    <w:rsid w:val="003C4611"/>
    <w:rsid w:val="003F7F76"/>
    <w:rsid w:val="00403042"/>
    <w:rsid w:val="00435D7F"/>
    <w:rsid w:val="004B6CEF"/>
    <w:rsid w:val="00515C67"/>
    <w:rsid w:val="005604CA"/>
    <w:rsid w:val="0058023A"/>
    <w:rsid w:val="005910C2"/>
    <w:rsid w:val="00591BA6"/>
    <w:rsid w:val="005A599C"/>
    <w:rsid w:val="005C7C7B"/>
    <w:rsid w:val="005D3501"/>
    <w:rsid w:val="005D3ADB"/>
    <w:rsid w:val="005D405F"/>
    <w:rsid w:val="006208FC"/>
    <w:rsid w:val="006340DC"/>
    <w:rsid w:val="006522C2"/>
    <w:rsid w:val="00677DEB"/>
    <w:rsid w:val="006A2E6F"/>
    <w:rsid w:val="006F7D9A"/>
    <w:rsid w:val="007002A8"/>
    <w:rsid w:val="00702A9E"/>
    <w:rsid w:val="00737225"/>
    <w:rsid w:val="007442F7"/>
    <w:rsid w:val="00757C5B"/>
    <w:rsid w:val="00785592"/>
    <w:rsid w:val="007C76E7"/>
    <w:rsid w:val="007C795F"/>
    <w:rsid w:val="007D1B8F"/>
    <w:rsid w:val="007F4BB5"/>
    <w:rsid w:val="00801C58"/>
    <w:rsid w:val="00815B45"/>
    <w:rsid w:val="00867FEC"/>
    <w:rsid w:val="00882BAD"/>
    <w:rsid w:val="008B51E8"/>
    <w:rsid w:val="008C0E40"/>
    <w:rsid w:val="008C65CC"/>
    <w:rsid w:val="00903E16"/>
    <w:rsid w:val="0091349A"/>
    <w:rsid w:val="00916EEB"/>
    <w:rsid w:val="0093433B"/>
    <w:rsid w:val="00980B45"/>
    <w:rsid w:val="00981D6E"/>
    <w:rsid w:val="00992BA5"/>
    <w:rsid w:val="00995779"/>
    <w:rsid w:val="00A03DD0"/>
    <w:rsid w:val="00A05F7B"/>
    <w:rsid w:val="00A33FA2"/>
    <w:rsid w:val="00A62842"/>
    <w:rsid w:val="00A62A73"/>
    <w:rsid w:val="00A662C5"/>
    <w:rsid w:val="00A728B3"/>
    <w:rsid w:val="00A73057"/>
    <w:rsid w:val="00AC0F5B"/>
    <w:rsid w:val="00AC759E"/>
    <w:rsid w:val="00AD37FA"/>
    <w:rsid w:val="00B06E16"/>
    <w:rsid w:val="00B15E33"/>
    <w:rsid w:val="00B2627B"/>
    <w:rsid w:val="00B512D2"/>
    <w:rsid w:val="00B5428A"/>
    <w:rsid w:val="00B6246A"/>
    <w:rsid w:val="00BD25C7"/>
    <w:rsid w:val="00C12F19"/>
    <w:rsid w:val="00C309B6"/>
    <w:rsid w:val="00C415FE"/>
    <w:rsid w:val="00C653AC"/>
    <w:rsid w:val="00CD3438"/>
    <w:rsid w:val="00CE54F7"/>
    <w:rsid w:val="00D20C01"/>
    <w:rsid w:val="00D5171A"/>
    <w:rsid w:val="00D7328B"/>
    <w:rsid w:val="00D77B86"/>
    <w:rsid w:val="00D84385"/>
    <w:rsid w:val="00D950AA"/>
    <w:rsid w:val="00D9675D"/>
    <w:rsid w:val="00DA2A25"/>
    <w:rsid w:val="00DF060A"/>
    <w:rsid w:val="00E23D19"/>
    <w:rsid w:val="00E6567B"/>
    <w:rsid w:val="00E76C1E"/>
    <w:rsid w:val="00ED0A89"/>
    <w:rsid w:val="00F5573D"/>
    <w:rsid w:val="00F66DA3"/>
    <w:rsid w:val="00F74079"/>
    <w:rsid w:val="00F768A9"/>
    <w:rsid w:val="00FA74A7"/>
    <w:rsid w:val="00FB386E"/>
    <w:rsid w:val="00FB4313"/>
    <w:rsid w:val="00FF274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B021C"/>
  <w15:chartTrackingRefBased/>
  <w15:docId w15:val="{B49DB9CF-7F50-0C4E-84AF-74340F021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Formatvorlage Rechercheprotokoll"/>
    <w:qFormat/>
    <w:rsid w:val="00101A8B"/>
    <w:pPr>
      <w:spacing w:after="60"/>
      <w:jc w:val="both"/>
    </w:pPr>
    <w:rPr>
      <w:rFonts w:ascii="Arial" w:hAnsi="Arial"/>
      <w:sz w:val="22"/>
      <w:szCs w:val="22"/>
    </w:rPr>
  </w:style>
  <w:style w:type="paragraph" w:styleId="Heading1">
    <w:name w:val="heading 1"/>
    <w:basedOn w:val="Normal"/>
    <w:next w:val="Normal"/>
    <w:link w:val="Heading1Char"/>
    <w:uiPriority w:val="9"/>
    <w:qFormat/>
    <w:rsid w:val="00B512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12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12D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12D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512D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512D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512D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512D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512D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2">
    <w:name w:val="Formatvorlage2"/>
    <w:basedOn w:val="Normal"/>
    <w:autoRedefine/>
    <w:qFormat/>
    <w:rsid w:val="0058023A"/>
    <w:pPr>
      <w:spacing w:line="259" w:lineRule="auto"/>
    </w:pPr>
    <w:rPr>
      <w:b/>
    </w:rPr>
  </w:style>
  <w:style w:type="paragraph" w:customStyle="1" w:styleId="FormatRechercheprotokoll">
    <w:name w:val="Format Rechercheprotokoll"/>
    <w:basedOn w:val="Normal"/>
    <w:qFormat/>
    <w:rsid w:val="00101A8B"/>
    <w:pPr>
      <w:keepNext/>
      <w:keepLines/>
      <w:spacing w:after="0"/>
    </w:pPr>
    <w:rPr>
      <w:rFonts w:eastAsia="Calibri" w:cs="Arial"/>
      <w:caps/>
      <w:color w:val="0033CC"/>
      <w:sz w:val="16"/>
      <w:szCs w:val="16"/>
      <w:lang w:val="en-US"/>
    </w:rPr>
  </w:style>
  <w:style w:type="character" w:customStyle="1" w:styleId="Heading1Char">
    <w:name w:val="Heading 1 Char"/>
    <w:basedOn w:val="DefaultParagraphFont"/>
    <w:link w:val="Heading1"/>
    <w:uiPriority w:val="9"/>
    <w:rsid w:val="00B512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12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12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12D2"/>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B512D2"/>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B512D2"/>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B512D2"/>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B512D2"/>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B512D2"/>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B512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2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2D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2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12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12D2"/>
    <w:rPr>
      <w:rFonts w:ascii="Arial" w:hAnsi="Arial"/>
      <w:i/>
      <w:iCs/>
      <w:color w:val="404040" w:themeColor="text1" w:themeTint="BF"/>
      <w:sz w:val="22"/>
      <w:szCs w:val="22"/>
    </w:rPr>
  </w:style>
  <w:style w:type="paragraph" w:styleId="ListParagraph">
    <w:name w:val="List Paragraph"/>
    <w:basedOn w:val="Normal"/>
    <w:uiPriority w:val="34"/>
    <w:qFormat/>
    <w:rsid w:val="00B512D2"/>
    <w:pPr>
      <w:ind w:left="720"/>
      <w:contextualSpacing/>
    </w:pPr>
  </w:style>
  <w:style w:type="character" w:styleId="IntenseEmphasis">
    <w:name w:val="Intense Emphasis"/>
    <w:basedOn w:val="DefaultParagraphFont"/>
    <w:uiPriority w:val="21"/>
    <w:qFormat/>
    <w:rsid w:val="00B512D2"/>
    <w:rPr>
      <w:i/>
      <w:iCs/>
      <w:color w:val="0F4761" w:themeColor="accent1" w:themeShade="BF"/>
    </w:rPr>
  </w:style>
  <w:style w:type="paragraph" w:styleId="IntenseQuote">
    <w:name w:val="Intense Quote"/>
    <w:basedOn w:val="Normal"/>
    <w:next w:val="Normal"/>
    <w:link w:val="IntenseQuoteChar"/>
    <w:uiPriority w:val="30"/>
    <w:qFormat/>
    <w:rsid w:val="00B512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12D2"/>
    <w:rPr>
      <w:rFonts w:ascii="Arial" w:hAnsi="Arial"/>
      <w:i/>
      <w:iCs/>
      <w:color w:val="0F4761" w:themeColor="accent1" w:themeShade="BF"/>
      <w:sz w:val="22"/>
      <w:szCs w:val="22"/>
    </w:rPr>
  </w:style>
  <w:style w:type="character" w:styleId="IntenseReference">
    <w:name w:val="Intense Reference"/>
    <w:basedOn w:val="DefaultParagraphFont"/>
    <w:uiPriority w:val="32"/>
    <w:qFormat/>
    <w:rsid w:val="00B512D2"/>
    <w:rPr>
      <w:b/>
      <w:bCs/>
      <w:smallCaps/>
      <w:color w:val="0F4761" w:themeColor="accent1" w:themeShade="BF"/>
      <w:spacing w:val="5"/>
    </w:rPr>
  </w:style>
  <w:style w:type="table" w:styleId="TableGrid">
    <w:name w:val="Table Grid"/>
    <w:basedOn w:val="TableNormal"/>
    <w:uiPriority w:val="59"/>
    <w:rsid w:val="00B512D2"/>
    <w:rPr>
      <w:kern w:val="0"/>
      <w:sz w:val="22"/>
      <w:szCs w:val="22"/>
      <w14:ligatures w14:val="none"/>
    </w:rPr>
    <w:tblPr>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4313"/>
    <w:pPr>
      <w:spacing w:after="200"/>
    </w:pPr>
    <w:rPr>
      <w:i/>
      <w:iCs/>
      <w:color w:val="0E2841" w:themeColor="text2"/>
      <w:sz w:val="18"/>
      <w:szCs w:val="18"/>
    </w:rPr>
  </w:style>
  <w:style w:type="paragraph" w:styleId="Header">
    <w:name w:val="header"/>
    <w:basedOn w:val="Normal"/>
    <w:link w:val="HeaderChar"/>
    <w:uiPriority w:val="99"/>
    <w:unhideWhenUsed/>
    <w:rsid w:val="00C12F19"/>
    <w:pPr>
      <w:tabs>
        <w:tab w:val="center" w:pos="4536"/>
        <w:tab w:val="right" w:pos="9072"/>
      </w:tabs>
      <w:spacing w:after="0"/>
    </w:pPr>
  </w:style>
  <w:style w:type="character" w:customStyle="1" w:styleId="HeaderChar">
    <w:name w:val="Header Char"/>
    <w:basedOn w:val="DefaultParagraphFont"/>
    <w:link w:val="Header"/>
    <w:uiPriority w:val="99"/>
    <w:rsid w:val="00C12F19"/>
    <w:rPr>
      <w:rFonts w:ascii="Arial" w:hAnsi="Arial"/>
      <w:sz w:val="22"/>
      <w:szCs w:val="22"/>
    </w:rPr>
  </w:style>
  <w:style w:type="paragraph" w:styleId="Footer">
    <w:name w:val="footer"/>
    <w:basedOn w:val="Normal"/>
    <w:link w:val="FooterChar"/>
    <w:uiPriority w:val="99"/>
    <w:unhideWhenUsed/>
    <w:rsid w:val="00C12F19"/>
    <w:pPr>
      <w:tabs>
        <w:tab w:val="center" w:pos="4536"/>
        <w:tab w:val="right" w:pos="9072"/>
      </w:tabs>
      <w:spacing w:after="0"/>
    </w:pPr>
  </w:style>
  <w:style w:type="character" w:customStyle="1" w:styleId="FooterChar">
    <w:name w:val="Footer Char"/>
    <w:basedOn w:val="DefaultParagraphFont"/>
    <w:link w:val="Footer"/>
    <w:uiPriority w:val="99"/>
    <w:rsid w:val="00C12F19"/>
    <w:rPr>
      <w:rFonts w:ascii="Arial" w:hAnsi="Arial"/>
      <w:sz w:val="22"/>
      <w:szCs w:val="22"/>
    </w:rPr>
  </w:style>
  <w:style w:type="character" w:styleId="PageNumber">
    <w:name w:val="page number"/>
    <w:basedOn w:val="DefaultParagraphFont"/>
    <w:uiPriority w:val="99"/>
    <w:semiHidden/>
    <w:unhideWhenUsed/>
    <w:rsid w:val="003F7F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8950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87</Words>
  <Characters>13036</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e Henni Rached</dc:creator>
  <cp:keywords/>
  <dc:description/>
  <cp:lastModifiedBy>Nishanthi S</cp:lastModifiedBy>
  <cp:revision>3</cp:revision>
  <dcterms:created xsi:type="dcterms:W3CDTF">2025-06-17T15:52:00Z</dcterms:created>
  <dcterms:modified xsi:type="dcterms:W3CDTF">2026-04-28T10:56:00Z</dcterms:modified>
</cp:coreProperties>
</file>